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CCFC3" w14:textId="630E685A" w:rsidR="00395D76" w:rsidRPr="004206A5" w:rsidRDefault="00395D76">
      <w:pPr>
        <w:rPr>
          <w:rFonts w:ascii="Times New Roman" w:hAnsi="Times New Roman" w:cs="Times New Roman"/>
          <w:b/>
          <w:bCs/>
          <w:szCs w:val="21"/>
        </w:rPr>
      </w:pPr>
      <w:r w:rsidRPr="004206A5">
        <w:rPr>
          <w:rFonts w:ascii="Times New Roman" w:hAnsi="Times New Roman" w:cs="Times New Roman"/>
          <w:b/>
          <w:bCs/>
          <w:szCs w:val="21"/>
        </w:rPr>
        <w:t xml:space="preserve">Supplementary Table S3.  </w:t>
      </w:r>
      <w:r w:rsidRPr="004206A5">
        <w:rPr>
          <w:rFonts w:ascii="Times New Roman" w:hAnsi="Times New Roman" w:cs="Times New Roman"/>
          <w:szCs w:val="21"/>
        </w:rPr>
        <w:t>Experiment 2 (animal study)</w:t>
      </w:r>
    </w:p>
    <w:p w14:paraId="60C17A95" w14:textId="77777777" w:rsidR="00395D76" w:rsidRPr="004206A5" w:rsidRDefault="00395D76">
      <w:pPr>
        <w:rPr>
          <w:rFonts w:ascii="Times New Roman" w:hAnsi="Times New Roman" w:cs="Times New Roman"/>
          <w:szCs w:val="21"/>
        </w:rPr>
      </w:pPr>
    </w:p>
    <w:p w14:paraId="57B8C243" w14:textId="1426E347" w:rsidR="00395D76" w:rsidRPr="004206A5" w:rsidRDefault="003B6CD3">
      <w:pPr>
        <w:rPr>
          <w:rFonts w:ascii="Times New Roman" w:hAnsi="Times New Roman" w:cs="Times New Roman"/>
          <w:szCs w:val="21"/>
          <w:u w:val="single"/>
        </w:rPr>
      </w:pPr>
      <w:r w:rsidRPr="004206A5">
        <w:rPr>
          <w:rFonts w:ascii="Times New Roman" w:hAnsi="Times New Roman" w:cs="Times New Roman" w:hint="eastAsia"/>
          <w:szCs w:val="21"/>
          <w:u w:val="single"/>
        </w:rPr>
        <w:t xml:space="preserve">% change of </w:t>
      </w:r>
      <w:r w:rsidRPr="004206A5">
        <w:rPr>
          <w:rFonts w:ascii="Times New Roman" w:hAnsi="Times New Roman" w:cs="Times New Roman"/>
          <w:szCs w:val="21"/>
          <w:u w:val="single"/>
        </w:rPr>
        <w:t>discharge</w:t>
      </w:r>
      <w:r w:rsidRPr="004206A5">
        <w:rPr>
          <w:rFonts w:ascii="Times New Roman" w:hAnsi="Times New Roman" w:cs="Times New Roman" w:hint="eastAsia"/>
          <w:szCs w:val="21"/>
          <w:u w:val="single"/>
        </w:rPr>
        <w:t xml:space="preserve"> frequency of </w:t>
      </w:r>
      <w:r w:rsidR="00395D76" w:rsidRPr="004206A5">
        <w:rPr>
          <w:rFonts w:ascii="Times New Roman" w:hAnsi="Times New Roman" w:cs="Times New Roman"/>
          <w:szCs w:val="21"/>
          <w:u w:val="single"/>
        </w:rPr>
        <w:t>WDR neuron</w:t>
      </w: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62"/>
        <w:gridCol w:w="1063"/>
        <w:gridCol w:w="1063"/>
        <w:gridCol w:w="1063"/>
        <w:gridCol w:w="1063"/>
        <w:gridCol w:w="1063"/>
      </w:tblGrid>
      <w:tr w:rsidR="004206A5" w:rsidRPr="004206A5" w14:paraId="25BA7133" w14:textId="77777777" w:rsidTr="00395D76">
        <w:trPr>
          <w:trHeight w:val="375"/>
        </w:trPr>
        <w:tc>
          <w:tcPr>
            <w:tcW w:w="1134" w:type="dxa"/>
            <w:shd w:val="clear" w:color="auto" w:fill="E7E6E6" w:themeFill="background2"/>
          </w:tcPr>
          <w:p w14:paraId="04040B58" w14:textId="5EF77799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Brush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080E2640" w14:textId="698A91B0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aseline</w:t>
            </w:r>
          </w:p>
        </w:tc>
        <w:tc>
          <w:tcPr>
            <w:tcW w:w="1062" w:type="dxa"/>
            <w:shd w:val="clear" w:color="auto" w:fill="E7E6E6" w:themeFill="background2"/>
            <w:noWrap/>
            <w:hideMark/>
          </w:tcPr>
          <w:p w14:paraId="21DE088B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5DFA852D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ED3F087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53BF5B6F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F239CD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444FD69" w14:textId="7D7A03D4" w:rsidR="00395D76" w:rsidRPr="004206A5" w:rsidRDefault="00395D76" w:rsidP="003C3CC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</w:t>
            </w:r>
            <w:r w:rsidR="003C3CC1"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min)</w:t>
            </w:r>
          </w:p>
        </w:tc>
      </w:tr>
      <w:tr w:rsidR="004206A5" w:rsidRPr="004206A5" w14:paraId="72BC18C1" w14:textId="77777777" w:rsidTr="00395D76">
        <w:trPr>
          <w:trHeight w:val="375"/>
        </w:trPr>
        <w:tc>
          <w:tcPr>
            <w:tcW w:w="1134" w:type="dxa"/>
            <w:vMerge w:val="restart"/>
          </w:tcPr>
          <w:p w14:paraId="25F884C4" w14:textId="1B49FD11" w:rsidR="00395D76" w:rsidRPr="004206A5" w:rsidRDefault="003C3CC1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</w:t>
            </w:r>
            <w:r w:rsidR="00395D76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vobupivacaine</w:t>
            </w:r>
            <w:r w:rsidR="003E384E"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 </w:t>
            </w:r>
          </w:p>
        </w:tc>
        <w:tc>
          <w:tcPr>
            <w:tcW w:w="993" w:type="dxa"/>
            <w:noWrap/>
            <w:hideMark/>
          </w:tcPr>
          <w:p w14:paraId="7C957303" w14:textId="2A33F2DB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0C6A30DB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2.7273</w:t>
            </w:r>
          </w:p>
        </w:tc>
        <w:tc>
          <w:tcPr>
            <w:tcW w:w="1063" w:type="dxa"/>
            <w:noWrap/>
            <w:hideMark/>
          </w:tcPr>
          <w:p w14:paraId="60E0F149" w14:textId="6C2F4AC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18.1818</w:t>
            </w:r>
          </w:p>
        </w:tc>
        <w:tc>
          <w:tcPr>
            <w:tcW w:w="1063" w:type="dxa"/>
            <w:noWrap/>
            <w:hideMark/>
          </w:tcPr>
          <w:p w14:paraId="30957269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50</w:t>
            </w:r>
          </w:p>
        </w:tc>
        <w:tc>
          <w:tcPr>
            <w:tcW w:w="1063" w:type="dxa"/>
            <w:noWrap/>
            <w:hideMark/>
          </w:tcPr>
          <w:p w14:paraId="7052E76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40.9091</w:t>
            </w:r>
          </w:p>
        </w:tc>
        <w:tc>
          <w:tcPr>
            <w:tcW w:w="1063" w:type="dxa"/>
            <w:noWrap/>
            <w:hideMark/>
          </w:tcPr>
          <w:p w14:paraId="378462A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2.7273</w:t>
            </w:r>
          </w:p>
        </w:tc>
        <w:tc>
          <w:tcPr>
            <w:tcW w:w="1063" w:type="dxa"/>
            <w:noWrap/>
            <w:hideMark/>
          </w:tcPr>
          <w:p w14:paraId="6CC8E9BE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8.18182</w:t>
            </w:r>
          </w:p>
        </w:tc>
      </w:tr>
      <w:tr w:rsidR="004206A5" w:rsidRPr="004206A5" w14:paraId="76BE2987" w14:textId="77777777" w:rsidTr="00395D76">
        <w:trPr>
          <w:trHeight w:val="375"/>
        </w:trPr>
        <w:tc>
          <w:tcPr>
            <w:tcW w:w="1134" w:type="dxa"/>
            <w:vMerge/>
          </w:tcPr>
          <w:p w14:paraId="0058543D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350E9255" w14:textId="4A0A1870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0B10A837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57.1429</w:t>
            </w:r>
          </w:p>
        </w:tc>
        <w:tc>
          <w:tcPr>
            <w:tcW w:w="1063" w:type="dxa"/>
            <w:noWrap/>
            <w:hideMark/>
          </w:tcPr>
          <w:p w14:paraId="1911F796" w14:textId="24084442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61.9047</w:t>
            </w:r>
          </w:p>
        </w:tc>
        <w:tc>
          <w:tcPr>
            <w:tcW w:w="1063" w:type="dxa"/>
            <w:noWrap/>
            <w:hideMark/>
          </w:tcPr>
          <w:p w14:paraId="6153F26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52.381</w:t>
            </w:r>
          </w:p>
        </w:tc>
        <w:tc>
          <w:tcPr>
            <w:tcW w:w="1063" w:type="dxa"/>
            <w:noWrap/>
            <w:hideMark/>
          </w:tcPr>
          <w:p w14:paraId="6C87737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4.761905</w:t>
            </w:r>
          </w:p>
        </w:tc>
        <w:tc>
          <w:tcPr>
            <w:tcW w:w="1063" w:type="dxa"/>
            <w:noWrap/>
            <w:hideMark/>
          </w:tcPr>
          <w:p w14:paraId="2365ADD1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4.761905</w:t>
            </w:r>
          </w:p>
        </w:tc>
        <w:tc>
          <w:tcPr>
            <w:tcW w:w="1063" w:type="dxa"/>
            <w:noWrap/>
            <w:hideMark/>
          </w:tcPr>
          <w:p w14:paraId="0ECA0212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5.2381</w:t>
            </w:r>
          </w:p>
        </w:tc>
      </w:tr>
      <w:tr w:rsidR="004206A5" w:rsidRPr="004206A5" w14:paraId="7D954A52" w14:textId="77777777" w:rsidTr="00395D76">
        <w:trPr>
          <w:trHeight w:val="375"/>
        </w:trPr>
        <w:tc>
          <w:tcPr>
            <w:tcW w:w="1134" w:type="dxa"/>
            <w:vMerge/>
          </w:tcPr>
          <w:p w14:paraId="54A78D0E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784C1AB3" w14:textId="57A44994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1AA92C35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37.931</w:t>
            </w:r>
          </w:p>
        </w:tc>
        <w:tc>
          <w:tcPr>
            <w:tcW w:w="1063" w:type="dxa"/>
            <w:noWrap/>
            <w:hideMark/>
          </w:tcPr>
          <w:p w14:paraId="6711A560" w14:textId="450676CC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7.5862</w:t>
            </w:r>
          </w:p>
        </w:tc>
        <w:tc>
          <w:tcPr>
            <w:tcW w:w="1063" w:type="dxa"/>
            <w:noWrap/>
            <w:hideMark/>
          </w:tcPr>
          <w:p w14:paraId="2B022F97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51.7241</w:t>
            </w:r>
          </w:p>
        </w:tc>
        <w:tc>
          <w:tcPr>
            <w:tcW w:w="1063" w:type="dxa"/>
            <w:noWrap/>
            <w:hideMark/>
          </w:tcPr>
          <w:p w14:paraId="0DE873EC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62.069</w:t>
            </w:r>
          </w:p>
        </w:tc>
        <w:tc>
          <w:tcPr>
            <w:tcW w:w="1063" w:type="dxa"/>
            <w:noWrap/>
            <w:hideMark/>
          </w:tcPr>
          <w:p w14:paraId="29B3E3D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75.8621</w:t>
            </w:r>
          </w:p>
        </w:tc>
        <w:tc>
          <w:tcPr>
            <w:tcW w:w="1063" w:type="dxa"/>
            <w:noWrap/>
            <w:hideMark/>
          </w:tcPr>
          <w:p w14:paraId="7537ED3E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62.069</w:t>
            </w:r>
          </w:p>
        </w:tc>
      </w:tr>
      <w:tr w:rsidR="004206A5" w:rsidRPr="004206A5" w14:paraId="5EE0BEF6" w14:textId="77777777" w:rsidTr="00395D76">
        <w:trPr>
          <w:trHeight w:val="375"/>
        </w:trPr>
        <w:tc>
          <w:tcPr>
            <w:tcW w:w="1134" w:type="dxa"/>
            <w:vMerge/>
          </w:tcPr>
          <w:p w14:paraId="06A3C417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3513415" w14:textId="3ADB359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3D47F30E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.714286</w:t>
            </w:r>
          </w:p>
        </w:tc>
        <w:tc>
          <w:tcPr>
            <w:tcW w:w="1063" w:type="dxa"/>
            <w:noWrap/>
            <w:hideMark/>
          </w:tcPr>
          <w:p w14:paraId="0C44295F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noWrap/>
            <w:hideMark/>
          </w:tcPr>
          <w:p w14:paraId="2DF3C75A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2.8571</w:t>
            </w:r>
          </w:p>
        </w:tc>
        <w:tc>
          <w:tcPr>
            <w:tcW w:w="1063" w:type="dxa"/>
            <w:noWrap/>
            <w:hideMark/>
          </w:tcPr>
          <w:p w14:paraId="7C33971E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.85714</w:t>
            </w:r>
          </w:p>
        </w:tc>
        <w:tc>
          <w:tcPr>
            <w:tcW w:w="1063" w:type="dxa"/>
            <w:noWrap/>
            <w:hideMark/>
          </w:tcPr>
          <w:p w14:paraId="6239486A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.85714</w:t>
            </w:r>
          </w:p>
        </w:tc>
        <w:tc>
          <w:tcPr>
            <w:tcW w:w="1063" w:type="dxa"/>
            <w:noWrap/>
            <w:hideMark/>
          </w:tcPr>
          <w:p w14:paraId="4A9C07B6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1.42857</w:t>
            </w:r>
          </w:p>
        </w:tc>
      </w:tr>
      <w:tr w:rsidR="004206A5" w:rsidRPr="004206A5" w14:paraId="2CA5AC87" w14:textId="77777777" w:rsidTr="00395D76">
        <w:trPr>
          <w:trHeight w:val="375"/>
        </w:trPr>
        <w:tc>
          <w:tcPr>
            <w:tcW w:w="1134" w:type="dxa"/>
            <w:vMerge/>
          </w:tcPr>
          <w:p w14:paraId="3091A96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F0AC825" w14:textId="53A65EDA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0BAD190C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33.3333</w:t>
            </w:r>
          </w:p>
        </w:tc>
        <w:tc>
          <w:tcPr>
            <w:tcW w:w="1063" w:type="dxa"/>
            <w:noWrap/>
            <w:hideMark/>
          </w:tcPr>
          <w:p w14:paraId="0AA6A087" w14:textId="6FF5D558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33.3333</w:t>
            </w:r>
          </w:p>
        </w:tc>
        <w:tc>
          <w:tcPr>
            <w:tcW w:w="1063" w:type="dxa"/>
            <w:noWrap/>
            <w:hideMark/>
          </w:tcPr>
          <w:p w14:paraId="3569133D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.33333</w:t>
            </w:r>
          </w:p>
        </w:tc>
        <w:tc>
          <w:tcPr>
            <w:tcW w:w="1063" w:type="dxa"/>
            <w:noWrap/>
            <w:hideMark/>
          </w:tcPr>
          <w:p w14:paraId="1B13EDD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5</w:t>
            </w:r>
          </w:p>
        </w:tc>
        <w:tc>
          <w:tcPr>
            <w:tcW w:w="1063" w:type="dxa"/>
            <w:noWrap/>
            <w:hideMark/>
          </w:tcPr>
          <w:p w14:paraId="66983369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6.66667</w:t>
            </w:r>
          </w:p>
        </w:tc>
        <w:tc>
          <w:tcPr>
            <w:tcW w:w="1063" w:type="dxa"/>
            <w:noWrap/>
            <w:hideMark/>
          </w:tcPr>
          <w:p w14:paraId="77F928F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1.66667</w:t>
            </w:r>
          </w:p>
        </w:tc>
      </w:tr>
      <w:tr w:rsidR="004206A5" w:rsidRPr="004206A5" w14:paraId="55665962" w14:textId="77777777" w:rsidTr="00395D76">
        <w:trPr>
          <w:trHeight w:val="375"/>
        </w:trPr>
        <w:tc>
          <w:tcPr>
            <w:tcW w:w="1134" w:type="dxa"/>
            <w:vMerge w:val="restart"/>
          </w:tcPr>
          <w:p w14:paraId="01AE21C7" w14:textId="6E5E8923" w:rsidR="00395D76" w:rsidRPr="004206A5" w:rsidRDefault="003E384E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</w:t>
            </w:r>
            <w:r w:rsidR="00395D76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noWrap/>
            <w:hideMark/>
          </w:tcPr>
          <w:p w14:paraId="10528924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4963E63F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65.2174</w:t>
            </w:r>
          </w:p>
        </w:tc>
        <w:tc>
          <w:tcPr>
            <w:tcW w:w="1063" w:type="dxa"/>
            <w:noWrap/>
            <w:hideMark/>
          </w:tcPr>
          <w:p w14:paraId="1884EA43" w14:textId="368A3A92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2.6086</w:t>
            </w:r>
          </w:p>
        </w:tc>
        <w:tc>
          <w:tcPr>
            <w:tcW w:w="1063" w:type="dxa"/>
            <w:noWrap/>
            <w:hideMark/>
          </w:tcPr>
          <w:p w14:paraId="3E1BCAFB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5.6522</w:t>
            </w:r>
          </w:p>
        </w:tc>
        <w:tc>
          <w:tcPr>
            <w:tcW w:w="1063" w:type="dxa"/>
            <w:noWrap/>
            <w:hideMark/>
          </w:tcPr>
          <w:p w14:paraId="4B46D354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5.6522</w:t>
            </w:r>
          </w:p>
        </w:tc>
        <w:tc>
          <w:tcPr>
            <w:tcW w:w="1063" w:type="dxa"/>
            <w:noWrap/>
            <w:hideMark/>
          </w:tcPr>
          <w:p w14:paraId="772616AD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69.5652</w:t>
            </w:r>
          </w:p>
        </w:tc>
        <w:tc>
          <w:tcPr>
            <w:tcW w:w="1063" w:type="dxa"/>
            <w:noWrap/>
            <w:hideMark/>
          </w:tcPr>
          <w:p w14:paraId="0B40F0E6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43.4783</w:t>
            </w:r>
          </w:p>
        </w:tc>
      </w:tr>
      <w:tr w:rsidR="004206A5" w:rsidRPr="004206A5" w14:paraId="0999F520" w14:textId="77777777" w:rsidTr="00395D76">
        <w:trPr>
          <w:trHeight w:val="375"/>
        </w:trPr>
        <w:tc>
          <w:tcPr>
            <w:tcW w:w="1134" w:type="dxa"/>
            <w:vMerge/>
          </w:tcPr>
          <w:p w14:paraId="527FD66C" w14:textId="6D5493F9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D51D490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17545E4C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57.1429</w:t>
            </w:r>
          </w:p>
        </w:tc>
        <w:tc>
          <w:tcPr>
            <w:tcW w:w="1063" w:type="dxa"/>
            <w:noWrap/>
            <w:hideMark/>
          </w:tcPr>
          <w:p w14:paraId="1AB2561D" w14:textId="2F38F135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35.7142</w:t>
            </w:r>
          </w:p>
        </w:tc>
        <w:tc>
          <w:tcPr>
            <w:tcW w:w="1063" w:type="dxa"/>
            <w:noWrap/>
            <w:hideMark/>
          </w:tcPr>
          <w:p w14:paraId="469E5B7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78.5714</w:t>
            </w:r>
          </w:p>
        </w:tc>
        <w:tc>
          <w:tcPr>
            <w:tcW w:w="1063" w:type="dxa"/>
            <w:noWrap/>
            <w:hideMark/>
          </w:tcPr>
          <w:p w14:paraId="4427E8A1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78.5714</w:t>
            </w:r>
          </w:p>
        </w:tc>
        <w:tc>
          <w:tcPr>
            <w:tcW w:w="1063" w:type="dxa"/>
            <w:noWrap/>
            <w:hideMark/>
          </w:tcPr>
          <w:p w14:paraId="4A1440C1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5.7143</w:t>
            </w:r>
          </w:p>
        </w:tc>
        <w:tc>
          <w:tcPr>
            <w:tcW w:w="1063" w:type="dxa"/>
            <w:noWrap/>
            <w:hideMark/>
          </w:tcPr>
          <w:p w14:paraId="060504E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35.7143</w:t>
            </w:r>
          </w:p>
        </w:tc>
      </w:tr>
      <w:tr w:rsidR="004206A5" w:rsidRPr="004206A5" w14:paraId="61BBE14E" w14:textId="77777777" w:rsidTr="00395D76">
        <w:trPr>
          <w:trHeight w:val="375"/>
        </w:trPr>
        <w:tc>
          <w:tcPr>
            <w:tcW w:w="1134" w:type="dxa"/>
            <w:vMerge/>
          </w:tcPr>
          <w:p w14:paraId="725D92FB" w14:textId="60BDB602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ADC968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4B878FE2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1.5789</w:t>
            </w:r>
          </w:p>
        </w:tc>
        <w:tc>
          <w:tcPr>
            <w:tcW w:w="1063" w:type="dxa"/>
            <w:noWrap/>
            <w:hideMark/>
          </w:tcPr>
          <w:p w14:paraId="2AA7BEF3" w14:textId="3C4B48E9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4.2105</w:t>
            </w:r>
          </w:p>
        </w:tc>
        <w:tc>
          <w:tcPr>
            <w:tcW w:w="1063" w:type="dxa"/>
            <w:noWrap/>
            <w:hideMark/>
          </w:tcPr>
          <w:p w14:paraId="00552EB2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2.1053</w:t>
            </w:r>
          </w:p>
        </w:tc>
        <w:tc>
          <w:tcPr>
            <w:tcW w:w="1063" w:type="dxa"/>
            <w:noWrap/>
            <w:hideMark/>
          </w:tcPr>
          <w:p w14:paraId="5EED21E7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6.8421</w:t>
            </w:r>
          </w:p>
        </w:tc>
        <w:tc>
          <w:tcPr>
            <w:tcW w:w="1063" w:type="dxa"/>
            <w:noWrap/>
            <w:hideMark/>
          </w:tcPr>
          <w:p w14:paraId="4A3A8072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6.8421</w:t>
            </w:r>
          </w:p>
        </w:tc>
        <w:tc>
          <w:tcPr>
            <w:tcW w:w="1063" w:type="dxa"/>
            <w:noWrap/>
            <w:hideMark/>
          </w:tcPr>
          <w:p w14:paraId="415E825C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6.84211</w:t>
            </w:r>
          </w:p>
        </w:tc>
      </w:tr>
      <w:tr w:rsidR="004206A5" w:rsidRPr="004206A5" w14:paraId="2BCAEB88" w14:textId="77777777" w:rsidTr="00395D76">
        <w:trPr>
          <w:trHeight w:val="375"/>
        </w:trPr>
        <w:tc>
          <w:tcPr>
            <w:tcW w:w="1134" w:type="dxa"/>
            <w:vMerge/>
          </w:tcPr>
          <w:p w14:paraId="7FBF5E06" w14:textId="68FC62FC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B87139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3806D0EF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43.5897</w:t>
            </w:r>
          </w:p>
        </w:tc>
        <w:tc>
          <w:tcPr>
            <w:tcW w:w="1063" w:type="dxa"/>
            <w:noWrap/>
            <w:hideMark/>
          </w:tcPr>
          <w:p w14:paraId="788A3544" w14:textId="4BA2B6CA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71.7948</w:t>
            </w:r>
          </w:p>
        </w:tc>
        <w:tc>
          <w:tcPr>
            <w:tcW w:w="1063" w:type="dxa"/>
            <w:noWrap/>
            <w:hideMark/>
          </w:tcPr>
          <w:p w14:paraId="692A66BD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7.4359</w:t>
            </w:r>
          </w:p>
        </w:tc>
        <w:tc>
          <w:tcPr>
            <w:tcW w:w="1063" w:type="dxa"/>
            <w:noWrap/>
            <w:hideMark/>
          </w:tcPr>
          <w:p w14:paraId="1AB45660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7.4359</w:t>
            </w:r>
          </w:p>
        </w:tc>
        <w:tc>
          <w:tcPr>
            <w:tcW w:w="1063" w:type="dxa"/>
            <w:noWrap/>
            <w:hideMark/>
          </w:tcPr>
          <w:p w14:paraId="13626211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7.4359</w:t>
            </w:r>
          </w:p>
        </w:tc>
        <w:tc>
          <w:tcPr>
            <w:tcW w:w="1063" w:type="dxa"/>
            <w:noWrap/>
            <w:hideMark/>
          </w:tcPr>
          <w:p w14:paraId="4058DAB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9.7436</w:t>
            </w:r>
          </w:p>
        </w:tc>
      </w:tr>
      <w:tr w:rsidR="004206A5" w:rsidRPr="004206A5" w14:paraId="5BF1439F" w14:textId="77777777" w:rsidTr="00395D76">
        <w:trPr>
          <w:trHeight w:val="375"/>
        </w:trPr>
        <w:tc>
          <w:tcPr>
            <w:tcW w:w="1134" w:type="dxa"/>
            <w:vMerge/>
          </w:tcPr>
          <w:p w14:paraId="22BA8677" w14:textId="356E4BD8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8C556B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759BF83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8.2353</w:t>
            </w:r>
          </w:p>
        </w:tc>
        <w:tc>
          <w:tcPr>
            <w:tcW w:w="1063" w:type="dxa"/>
            <w:noWrap/>
            <w:hideMark/>
          </w:tcPr>
          <w:p w14:paraId="7B8DC14C" w14:textId="79D3C112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4.1176</w:t>
            </w:r>
          </w:p>
        </w:tc>
        <w:tc>
          <w:tcPr>
            <w:tcW w:w="1063" w:type="dxa"/>
            <w:noWrap/>
            <w:hideMark/>
          </w:tcPr>
          <w:p w14:paraId="083D7BB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8.2353</w:t>
            </w:r>
          </w:p>
        </w:tc>
        <w:tc>
          <w:tcPr>
            <w:tcW w:w="1063" w:type="dxa"/>
            <w:noWrap/>
            <w:hideMark/>
          </w:tcPr>
          <w:p w14:paraId="39C0061B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4.1176</w:t>
            </w:r>
          </w:p>
        </w:tc>
        <w:tc>
          <w:tcPr>
            <w:tcW w:w="1063" w:type="dxa"/>
            <w:noWrap/>
            <w:hideMark/>
          </w:tcPr>
          <w:p w14:paraId="16B6FF7F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94.1176</w:t>
            </w:r>
          </w:p>
        </w:tc>
        <w:tc>
          <w:tcPr>
            <w:tcW w:w="1063" w:type="dxa"/>
            <w:noWrap/>
            <w:hideMark/>
          </w:tcPr>
          <w:p w14:paraId="05745BC5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76.4706</w:t>
            </w:r>
          </w:p>
        </w:tc>
      </w:tr>
      <w:tr w:rsidR="004206A5" w:rsidRPr="004206A5" w14:paraId="498B1083" w14:textId="77777777" w:rsidTr="00395D76">
        <w:trPr>
          <w:trHeight w:val="375"/>
        </w:trPr>
        <w:tc>
          <w:tcPr>
            <w:tcW w:w="1134" w:type="dxa"/>
            <w:vMerge w:val="restart"/>
            <w:noWrap/>
            <w:hideMark/>
          </w:tcPr>
          <w:p w14:paraId="3E52FA72" w14:textId="77777777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S</w:t>
            </w:r>
          </w:p>
          <w:p w14:paraId="7C576FB6" w14:textId="678A6A80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1658A7C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6F7E8A24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10</w:t>
            </w:r>
          </w:p>
        </w:tc>
        <w:tc>
          <w:tcPr>
            <w:tcW w:w="1063" w:type="dxa"/>
            <w:noWrap/>
            <w:hideMark/>
          </w:tcPr>
          <w:p w14:paraId="648671C6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063" w:type="dxa"/>
            <w:noWrap/>
            <w:hideMark/>
          </w:tcPr>
          <w:p w14:paraId="14C7ABF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3" w:type="dxa"/>
            <w:noWrap/>
            <w:hideMark/>
          </w:tcPr>
          <w:p w14:paraId="4B1C35C9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noWrap/>
            <w:hideMark/>
          </w:tcPr>
          <w:p w14:paraId="144835D1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5</w:t>
            </w:r>
          </w:p>
        </w:tc>
        <w:tc>
          <w:tcPr>
            <w:tcW w:w="1063" w:type="dxa"/>
            <w:noWrap/>
            <w:hideMark/>
          </w:tcPr>
          <w:p w14:paraId="31454594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40</w:t>
            </w:r>
          </w:p>
        </w:tc>
      </w:tr>
      <w:tr w:rsidR="004206A5" w:rsidRPr="004206A5" w14:paraId="0DE8DD2C" w14:textId="77777777" w:rsidTr="00395D76">
        <w:trPr>
          <w:trHeight w:val="375"/>
        </w:trPr>
        <w:tc>
          <w:tcPr>
            <w:tcW w:w="1134" w:type="dxa"/>
            <w:vMerge/>
            <w:noWrap/>
            <w:hideMark/>
          </w:tcPr>
          <w:p w14:paraId="770551F2" w14:textId="4D728B33" w:rsidR="00395D76" w:rsidRPr="004206A5" w:rsidRDefault="00395D76" w:rsidP="00395D76">
            <w:pPr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2225A162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18ACF8CE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.33333</w:t>
            </w:r>
          </w:p>
        </w:tc>
        <w:tc>
          <w:tcPr>
            <w:tcW w:w="1063" w:type="dxa"/>
            <w:noWrap/>
            <w:hideMark/>
          </w:tcPr>
          <w:p w14:paraId="3ED1C643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5.55556</w:t>
            </w:r>
          </w:p>
        </w:tc>
        <w:tc>
          <w:tcPr>
            <w:tcW w:w="1063" w:type="dxa"/>
            <w:noWrap/>
            <w:hideMark/>
          </w:tcPr>
          <w:p w14:paraId="10AFC080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3.88889</w:t>
            </w:r>
          </w:p>
        </w:tc>
        <w:tc>
          <w:tcPr>
            <w:tcW w:w="1063" w:type="dxa"/>
            <w:noWrap/>
            <w:hideMark/>
          </w:tcPr>
          <w:p w14:paraId="41789EE7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1.11111</w:t>
            </w:r>
          </w:p>
        </w:tc>
        <w:tc>
          <w:tcPr>
            <w:tcW w:w="1063" w:type="dxa"/>
            <w:noWrap/>
            <w:hideMark/>
          </w:tcPr>
          <w:p w14:paraId="4B74EACB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1.11111</w:t>
            </w:r>
          </w:p>
        </w:tc>
        <w:tc>
          <w:tcPr>
            <w:tcW w:w="1063" w:type="dxa"/>
            <w:noWrap/>
            <w:hideMark/>
          </w:tcPr>
          <w:p w14:paraId="5F6056A5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6.66667</w:t>
            </w:r>
          </w:p>
        </w:tc>
      </w:tr>
      <w:tr w:rsidR="00395D76" w:rsidRPr="004206A5" w14:paraId="680D8BFF" w14:textId="77777777" w:rsidTr="00395D76">
        <w:trPr>
          <w:trHeight w:val="375"/>
        </w:trPr>
        <w:tc>
          <w:tcPr>
            <w:tcW w:w="1134" w:type="dxa"/>
            <w:vMerge/>
            <w:noWrap/>
            <w:hideMark/>
          </w:tcPr>
          <w:p w14:paraId="3979A3AC" w14:textId="6C45C0E7" w:rsidR="00395D76" w:rsidRPr="004206A5" w:rsidRDefault="00395D76" w:rsidP="00395D7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A88CA4A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3CC53354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18.3673</w:t>
            </w:r>
          </w:p>
        </w:tc>
        <w:tc>
          <w:tcPr>
            <w:tcW w:w="1063" w:type="dxa"/>
            <w:noWrap/>
            <w:hideMark/>
          </w:tcPr>
          <w:p w14:paraId="744EEB10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2.04082</w:t>
            </w:r>
          </w:p>
        </w:tc>
        <w:tc>
          <w:tcPr>
            <w:tcW w:w="1063" w:type="dxa"/>
            <w:noWrap/>
            <w:hideMark/>
          </w:tcPr>
          <w:p w14:paraId="129CC4F1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4.08163</w:t>
            </w:r>
          </w:p>
        </w:tc>
        <w:tc>
          <w:tcPr>
            <w:tcW w:w="1063" w:type="dxa"/>
            <w:noWrap/>
            <w:hideMark/>
          </w:tcPr>
          <w:p w14:paraId="233C1C68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4.08163</w:t>
            </w:r>
          </w:p>
        </w:tc>
        <w:tc>
          <w:tcPr>
            <w:tcW w:w="1063" w:type="dxa"/>
            <w:noWrap/>
            <w:hideMark/>
          </w:tcPr>
          <w:p w14:paraId="541A86DD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-8.16327</w:t>
            </w:r>
          </w:p>
        </w:tc>
        <w:tc>
          <w:tcPr>
            <w:tcW w:w="1063" w:type="dxa"/>
            <w:noWrap/>
            <w:hideMark/>
          </w:tcPr>
          <w:p w14:paraId="18B4B842" w14:textId="77777777" w:rsidR="00395D76" w:rsidRPr="004206A5" w:rsidRDefault="00395D76" w:rsidP="00395D7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8.163265</w:t>
            </w:r>
          </w:p>
        </w:tc>
      </w:tr>
    </w:tbl>
    <w:p w14:paraId="06C72611" w14:textId="77777777" w:rsidR="00395D76" w:rsidRPr="004206A5" w:rsidRDefault="00395D76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62"/>
        <w:gridCol w:w="1063"/>
        <w:gridCol w:w="1063"/>
        <w:gridCol w:w="1063"/>
        <w:gridCol w:w="1063"/>
        <w:gridCol w:w="1063"/>
      </w:tblGrid>
      <w:tr w:rsidR="004206A5" w:rsidRPr="004206A5" w14:paraId="3085E5C9" w14:textId="77777777" w:rsidTr="007B3A39">
        <w:trPr>
          <w:trHeight w:val="375"/>
        </w:trPr>
        <w:tc>
          <w:tcPr>
            <w:tcW w:w="1134" w:type="dxa"/>
            <w:shd w:val="clear" w:color="auto" w:fill="E7E6E6" w:themeFill="background2"/>
          </w:tcPr>
          <w:p w14:paraId="38049EF8" w14:textId="56EC856E" w:rsidR="00395D76" w:rsidRPr="004206A5" w:rsidRDefault="007B3A39" w:rsidP="007B3A39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proofErr w:type="spellStart"/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vF</w:t>
            </w:r>
            <w:proofErr w:type="spellEnd"/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45371F4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aseli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04759A9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C476ED4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B738AF7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AA6F84D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2908242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CE1E11C" w14:textId="232214CC" w:rsidR="00395D76" w:rsidRPr="004206A5" w:rsidRDefault="003C3CC1" w:rsidP="003C3CC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min)</w:t>
            </w:r>
          </w:p>
        </w:tc>
      </w:tr>
      <w:tr w:rsidR="004206A5" w:rsidRPr="004206A5" w14:paraId="1CC9349B" w14:textId="77777777" w:rsidTr="007B3A39">
        <w:trPr>
          <w:trHeight w:val="375"/>
        </w:trPr>
        <w:tc>
          <w:tcPr>
            <w:tcW w:w="1134" w:type="dxa"/>
            <w:vMerge w:val="restart"/>
          </w:tcPr>
          <w:p w14:paraId="1BCD182E" w14:textId="09608EA7" w:rsidR="007B3A39" w:rsidRPr="004206A5" w:rsidRDefault="003E384E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</w:t>
            </w:r>
            <w:r w:rsidR="007B3A39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vob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4D1E" w14:textId="160B6EC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386A" w14:textId="110D138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FD0B" w14:textId="0994D31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743B" w14:textId="4BCF5E7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A578" w14:textId="2077578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C29D" w14:textId="7920AE0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8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C898" w14:textId="7BC6AD0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</w:tr>
      <w:tr w:rsidR="004206A5" w:rsidRPr="004206A5" w14:paraId="4847DB36" w14:textId="77777777" w:rsidTr="007B3A39">
        <w:trPr>
          <w:trHeight w:val="375"/>
        </w:trPr>
        <w:tc>
          <w:tcPr>
            <w:tcW w:w="1134" w:type="dxa"/>
            <w:vMerge/>
          </w:tcPr>
          <w:p w14:paraId="6DF3D96D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1080" w14:textId="546656D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D98B" w14:textId="36CB71D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.47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5136" w14:textId="030BE25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4.117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4270" w14:textId="75594B0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4.117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708C" w14:textId="2104219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1.176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64A1" w14:textId="49D1A04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7.64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500E" w14:textId="0ACC40A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9.4118</w:t>
            </w:r>
          </w:p>
        </w:tc>
      </w:tr>
      <w:tr w:rsidR="004206A5" w:rsidRPr="004206A5" w14:paraId="032C9053" w14:textId="77777777" w:rsidTr="007B3A39">
        <w:trPr>
          <w:trHeight w:val="375"/>
        </w:trPr>
        <w:tc>
          <w:tcPr>
            <w:tcW w:w="1134" w:type="dxa"/>
            <w:vMerge/>
          </w:tcPr>
          <w:p w14:paraId="07B19451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97E8" w14:textId="3D8A734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66C4" w14:textId="35693E3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2B9E" w14:textId="68864B8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3200" w14:textId="62945D9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0F87" w14:textId="25E11A3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8CAE" w14:textId="0E8749C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B27E" w14:textId="350EC33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6667</w:t>
            </w:r>
          </w:p>
        </w:tc>
      </w:tr>
      <w:tr w:rsidR="004206A5" w:rsidRPr="004206A5" w14:paraId="2FE59DE8" w14:textId="77777777" w:rsidTr="007B3A39">
        <w:trPr>
          <w:trHeight w:val="375"/>
        </w:trPr>
        <w:tc>
          <w:tcPr>
            <w:tcW w:w="1134" w:type="dxa"/>
            <w:vMerge/>
          </w:tcPr>
          <w:p w14:paraId="5FA98011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E3B3" w14:textId="01EC8C9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F422" w14:textId="51152C3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5.88235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BFB4" w14:textId="57B57CE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.8823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1FE7" w14:textId="1428BAD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1.176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ADA5" w14:textId="77FAC9A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9.41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6CC8" w14:textId="5A8E9DD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3.5294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0655" w14:textId="14E9564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3.52941</w:t>
            </w:r>
          </w:p>
        </w:tc>
      </w:tr>
      <w:tr w:rsidR="004206A5" w:rsidRPr="004206A5" w14:paraId="6544E441" w14:textId="77777777" w:rsidTr="007B3A39">
        <w:trPr>
          <w:trHeight w:val="375"/>
        </w:trPr>
        <w:tc>
          <w:tcPr>
            <w:tcW w:w="1134" w:type="dxa"/>
            <w:vMerge/>
          </w:tcPr>
          <w:p w14:paraId="16E79B82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95FB" w14:textId="4EA8059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8A29" w14:textId="22703D2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27C6" w14:textId="42DCEC4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D1CF" w14:textId="0C2C0E7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EE34" w14:textId="1CDC7D3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3256" w14:textId="67CF579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C0DE" w14:textId="1E57146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</w:tr>
      <w:tr w:rsidR="004206A5" w:rsidRPr="004206A5" w14:paraId="6CA18419" w14:textId="77777777" w:rsidTr="007B3A39">
        <w:trPr>
          <w:trHeight w:val="375"/>
        </w:trPr>
        <w:tc>
          <w:tcPr>
            <w:tcW w:w="1134" w:type="dxa"/>
            <w:vMerge w:val="restart"/>
          </w:tcPr>
          <w:p w14:paraId="1EF58920" w14:textId="10BEA9C3" w:rsidR="007B3A39" w:rsidRPr="004206A5" w:rsidRDefault="003E384E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</w:t>
            </w:r>
            <w:r w:rsidR="007B3A39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5F99" w14:textId="390AB8A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5BA7" w14:textId="05D7757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0529" w14:textId="12F8237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DA85" w14:textId="1B9C0BF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1E59" w14:textId="6BDC3E0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03E4" w14:textId="1E26A0B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0737" w14:textId="08CDAD3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5</w:t>
            </w:r>
          </w:p>
        </w:tc>
      </w:tr>
      <w:tr w:rsidR="004206A5" w:rsidRPr="004206A5" w14:paraId="39A5677B" w14:textId="77777777" w:rsidTr="007B3A39">
        <w:trPr>
          <w:trHeight w:val="375"/>
        </w:trPr>
        <w:tc>
          <w:tcPr>
            <w:tcW w:w="1134" w:type="dxa"/>
            <w:vMerge/>
          </w:tcPr>
          <w:p w14:paraId="0B5598FD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D695" w14:textId="4B4F49B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0690" w14:textId="70F0B15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1.11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CD02" w14:textId="4EDB8CC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8199" w14:textId="1BA79A2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888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8314" w14:textId="0863F06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888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6E74" w14:textId="2D553C3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888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5054" w14:textId="6FD921B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4.4444</w:t>
            </w:r>
          </w:p>
        </w:tc>
      </w:tr>
      <w:tr w:rsidR="004206A5" w:rsidRPr="004206A5" w14:paraId="28D87BAE" w14:textId="77777777" w:rsidTr="007B3A39">
        <w:trPr>
          <w:trHeight w:val="375"/>
        </w:trPr>
        <w:tc>
          <w:tcPr>
            <w:tcW w:w="1134" w:type="dxa"/>
            <w:vMerge/>
          </w:tcPr>
          <w:p w14:paraId="197F9FAB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2F9F" w14:textId="5C877CC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D210" w14:textId="59F078B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9.230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677B" w14:textId="5353BF3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615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D850" w14:textId="3A66E1D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4E00" w14:textId="50B08B0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307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4725" w14:textId="670F20A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.923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148F" w14:textId="3CCE621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7.692308</w:t>
            </w:r>
          </w:p>
        </w:tc>
      </w:tr>
      <w:tr w:rsidR="004206A5" w:rsidRPr="004206A5" w14:paraId="686FCC18" w14:textId="77777777" w:rsidTr="007B3A39">
        <w:trPr>
          <w:trHeight w:val="375"/>
        </w:trPr>
        <w:tc>
          <w:tcPr>
            <w:tcW w:w="1134" w:type="dxa"/>
            <w:vMerge/>
          </w:tcPr>
          <w:p w14:paraId="140D91DD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81FB" w14:textId="1687540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6AF4" w14:textId="26CF99F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D447" w14:textId="6786A62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8621" w14:textId="6FECD3A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6DC3" w14:textId="4CE41F4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C082" w14:textId="75AC1C7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1FEE" w14:textId="47933E6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0</w:t>
            </w:r>
          </w:p>
        </w:tc>
      </w:tr>
      <w:tr w:rsidR="004206A5" w:rsidRPr="004206A5" w14:paraId="4967617F" w14:textId="77777777" w:rsidTr="007B3A39">
        <w:trPr>
          <w:trHeight w:val="375"/>
        </w:trPr>
        <w:tc>
          <w:tcPr>
            <w:tcW w:w="1134" w:type="dxa"/>
            <w:vMerge/>
          </w:tcPr>
          <w:p w14:paraId="23F59E72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3A35" w14:textId="4D7E6C3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BEF9" w14:textId="528C900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2761" w14:textId="5C67BE0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94AC" w14:textId="75570CD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5B8F" w14:textId="34F4BE2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44F5" w14:textId="4CAAAA0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33D5" w14:textId="68E101E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3</w:t>
            </w:r>
          </w:p>
        </w:tc>
      </w:tr>
      <w:tr w:rsidR="004206A5" w:rsidRPr="004206A5" w14:paraId="624F864E" w14:textId="77777777" w:rsidTr="007B3A39">
        <w:trPr>
          <w:trHeight w:val="375"/>
        </w:trPr>
        <w:tc>
          <w:tcPr>
            <w:tcW w:w="1134" w:type="dxa"/>
            <w:vMerge w:val="restart"/>
            <w:noWrap/>
            <w:hideMark/>
          </w:tcPr>
          <w:p w14:paraId="1E142D5D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S</w:t>
            </w:r>
          </w:p>
          <w:p w14:paraId="071D15AA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DC2D" w14:textId="1A137A6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4D6A" w14:textId="6E2FA8E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7.272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B5A7" w14:textId="32AA897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0606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F7D" w14:textId="58538AD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4.242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C49D" w14:textId="31180EC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2.1212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8B96" w14:textId="1F594B7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7.2727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B716" w14:textId="112BBE9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8.1818</w:t>
            </w:r>
          </w:p>
        </w:tc>
      </w:tr>
      <w:tr w:rsidR="004206A5" w:rsidRPr="004206A5" w14:paraId="6DE4D16F" w14:textId="77777777" w:rsidTr="007B3A39">
        <w:trPr>
          <w:trHeight w:val="375"/>
        </w:trPr>
        <w:tc>
          <w:tcPr>
            <w:tcW w:w="1134" w:type="dxa"/>
            <w:vMerge/>
            <w:noWrap/>
            <w:hideMark/>
          </w:tcPr>
          <w:p w14:paraId="1FE04AD6" w14:textId="77777777" w:rsidR="007B3A39" w:rsidRPr="004206A5" w:rsidRDefault="007B3A39" w:rsidP="007B3A39">
            <w:pPr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A7D0" w14:textId="6893966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DFFA" w14:textId="27C2C7B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8.6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7F1E" w14:textId="1D5D949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66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8122" w14:textId="667AD21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.33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CA05" w14:textId="3047653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0566" w14:textId="1E999A3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.33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DCF8" w14:textId="136FC9E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3.33333</w:t>
            </w:r>
          </w:p>
        </w:tc>
      </w:tr>
      <w:tr w:rsidR="007B3A39" w:rsidRPr="004206A5" w14:paraId="59C2FAE8" w14:textId="77777777" w:rsidTr="007B3A39">
        <w:trPr>
          <w:trHeight w:val="375"/>
        </w:trPr>
        <w:tc>
          <w:tcPr>
            <w:tcW w:w="1134" w:type="dxa"/>
            <w:vMerge/>
            <w:noWrap/>
            <w:hideMark/>
          </w:tcPr>
          <w:p w14:paraId="7E438A21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091B" w14:textId="5C72075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00B1" w14:textId="6946285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.30769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3C67" w14:textId="415D5C3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2.3076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0218" w14:textId="5FE724E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4.6153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2FB4" w14:textId="5A57272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3.0769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F631" w14:textId="0611E47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7B8E" w14:textId="2448143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3.84615</w:t>
            </w:r>
          </w:p>
        </w:tc>
      </w:tr>
    </w:tbl>
    <w:p w14:paraId="4A714B0B" w14:textId="77777777" w:rsidR="00395D76" w:rsidRPr="004206A5" w:rsidRDefault="00395D76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62"/>
        <w:gridCol w:w="1063"/>
        <w:gridCol w:w="1063"/>
        <w:gridCol w:w="1063"/>
        <w:gridCol w:w="1063"/>
        <w:gridCol w:w="1063"/>
      </w:tblGrid>
      <w:tr w:rsidR="004206A5" w:rsidRPr="004206A5" w14:paraId="178730C0" w14:textId="77777777" w:rsidTr="007B3A39">
        <w:trPr>
          <w:trHeight w:val="375"/>
        </w:trPr>
        <w:tc>
          <w:tcPr>
            <w:tcW w:w="1134" w:type="dxa"/>
            <w:shd w:val="clear" w:color="auto" w:fill="E7E6E6" w:themeFill="background2"/>
          </w:tcPr>
          <w:p w14:paraId="6791ACA0" w14:textId="11492B56" w:rsidR="00395D76" w:rsidRPr="004206A5" w:rsidRDefault="007B3A39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Pinc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A9854C2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aseli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F88021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85829CF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948D066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96FCFF8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18A1AAF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A2E9140" w14:textId="22E3D099" w:rsidR="00395D76" w:rsidRPr="004206A5" w:rsidRDefault="003E384E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min)</w:t>
            </w:r>
          </w:p>
        </w:tc>
      </w:tr>
      <w:tr w:rsidR="004206A5" w:rsidRPr="004206A5" w14:paraId="40FF7028" w14:textId="77777777" w:rsidTr="007B3A39">
        <w:trPr>
          <w:trHeight w:val="375"/>
        </w:trPr>
        <w:tc>
          <w:tcPr>
            <w:tcW w:w="1134" w:type="dxa"/>
            <w:vMerge w:val="restart"/>
          </w:tcPr>
          <w:p w14:paraId="3865E9D3" w14:textId="0A808E64" w:rsidR="007B3A39" w:rsidRPr="004206A5" w:rsidRDefault="003E384E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lastRenderedPageBreak/>
              <w:t>L</w:t>
            </w:r>
            <w:r w:rsidR="007B3A39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vob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26B5" w14:textId="77206BF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CC89" w14:textId="0953B67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9B5C" w14:textId="17D832F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C801" w14:textId="5D0EDD8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8EF3" w14:textId="3243213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F025" w14:textId="1138904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0.8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9CA0" w14:textId="2162D1A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7.5</w:t>
            </w:r>
          </w:p>
        </w:tc>
      </w:tr>
      <w:tr w:rsidR="004206A5" w:rsidRPr="004206A5" w14:paraId="0890CFD8" w14:textId="77777777" w:rsidTr="007B3A39">
        <w:trPr>
          <w:trHeight w:val="375"/>
        </w:trPr>
        <w:tc>
          <w:tcPr>
            <w:tcW w:w="1134" w:type="dxa"/>
            <w:vMerge/>
          </w:tcPr>
          <w:p w14:paraId="227E73B1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19E0" w14:textId="49916B3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98A5" w14:textId="65DEAA6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.190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A57E" w14:textId="22023CA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0.95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AB6A" w14:textId="5A44616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.476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D6C6" w14:textId="3F976A3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5EE5" w14:textId="5CF4468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38.0952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3F80" w14:textId="77546EA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</w:tr>
      <w:tr w:rsidR="004206A5" w:rsidRPr="004206A5" w14:paraId="5A0C9776" w14:textId="77777777" w:rsidTr="007B3A39">
        <w:trPr>
          <w:trHeight w:val="375"/>
        </w:trPr>
        <w:tc>
          <w:tcPr>
            <w:tcW w:w="1134" w:type="dxa"/>
            <w:vMerge/>
          </w:tcPr>
          <w:p w14:paraId="368249BE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C14F" w14:textId="33CA9B2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D1E3" w14:textId="6F3B30E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9.230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B14E" w14:textId="4513C1E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615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CDE1" w14:textId="0CA63EB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307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3B0E" w14:textId="665307E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307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6DEA" w14:textId="057BF5E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461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7E15" w14:textId="254C106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0</w:t>
            </w:r>
          </w:p>
        </w:tc>
      </w:tr>
      <w:tr w:rsidR="004206A5" w:rsidRPr="004206A5" w14:paraId="0895945F" w14:textId="77777777" w:rsidTr="007B3A39">
        <w:trPr>
          <w:trHeight w:val="375"/>
        </w:trPr>
        <w:tc>
          <w:tcPr>
            <w:tcW w:w="1134" w:type="dxa"/>
            <w:vMerge/>
          </w:tcPr>
          <w:p w14:paraId="301B6DAC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373A" w14:textId="667989B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7A73" w14:textId="54ED514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61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411B" w14:textId="4532B34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380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6C8C" w14:textId="37D4D79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571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F220" w14:textId="1A0201B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.476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A977" w14:textId="3868E22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38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0D07" w14:textId="7D82BDA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0.9524</w:t>
            </w:r>
          </w:p>
        </w:tc>
      </w:tr>
      <w:tr w:rsidR="004206A5" w:rsidRPr="004206A5" w14:paraId="56BA1CB0" w14:textId="77777777" w:rsidTr="007B3A39">
        <w:trPr>
          <w:trHeight w:val="375"/>
        </w:trPr>
        <w:tc>
          <w:tcPr>
            <w:tcW w:w="1134" w:type="dxa"/>
            <w:vMerge/>
          </w:tcPr>
          <w:p w14:paraId="6D69B748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3CE5" w14:textId="54AFB58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DADB" w14:textId="2EB6100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4.705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F034" w14:textId="1FA2D78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235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36B" w14:textId="76FA1C3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.47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4242" w14:textId="081AC35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.47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B544" w14:textId="3A3BFEE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4.705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E2FE" w14:textId="130D83F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7.64706</w:t>
            </w:r>
          </w:p>
        </w:tc>
      </w:tr>
      <w:tr w:rsidR="004206A5" w:rsidRPr="004206A5" w14:paraId="3B5D7C08" w14:textId="77777777" w:rsidTr="007B3A39">
        <w:trPr>
          <w:trHeight w:val="375"/>
        </w:trPr>
        <w:tc>
          <w:tcPr>
            <w:tcW w:w="1134" w:type="dxa"/>
            <w:vMerge w:val="restart"/>
          </w:tcPr>
          <w:p w14:paraId="3CEB73DD" w14:textId="6556C98B" w:rsidR="007B3A39" w:rsidRPr="004206A5" w:rsidRDefault="003E384E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</w:t>
            </w:r>
            <w:r w:rsidR="007B3A39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BCA7" w14:textId="0B9C3948" w:rsidR="007B3A39" w:rsidRPr="004206A5" w:rsidRDefault="007B3A39" w:rsidP="007B3A39">
            <w:pPr>
              <w:widowControl/>
              <w:tabs>
                <w:tab w:val="center" w:pos="388"/>
                <w:tab w:val="right" w:pos="777"/>
              </w:tabs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2491" w14:textId="6D157EB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1.818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969C" w14:textId="635BA80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A089" w14:textId="696C784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74A6" w14:textId="38BFDC4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6.969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C5B8" w14:textId="1C04FB6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4.545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ED46" w14:textId="23ABB79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</w:tr>
      <w:tr w:rsidR="004206A5" w:rsidRPr="004206A5" w14:paraId="06EA8503" w14:textId="77777777" w:rsidTr="007B3A39">
        <w:trPr>
          <w:trHeight w:val="375"/>
        </w:trPr>
        <w:tc>
          <w:tcPr>
            <w:tcW w:w="1134" w:type="dxa"/>
            <w:vMerge/>
          </w:tcPr>
          <w:p w14:paraId="0C6C2470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94E3" w14:textId="74942E0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84C8" w14:textId="2D555FB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CEF6" w14:textId="24F623C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2.380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9932" w14:textId="263FCB2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E73C" w14:textId="50F3807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BAFE" w14:textId="5401C3B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1.428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8613" w14:textId="1B22713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.7619</w:t>
            </w:r>
          </w:p>
        </w:tc>
      </w:tr>
      <w:tr w:rsidR="004206A5" w:rsidRPr="004206A5" w14:paraId="16C23D9A" w14:textId="77777777" w:rsidTr="007B3A39">
        <w:trPr>
          <w:trHeight w:val="375"/>
        </w:trPr>
        <w:tc>
          <w:tcPr>
            <w:tcW w:w="1134" w:type="dxa"/>
            <w:vMerge/>
          </w:tcPr>
          <w:p w14:paraId="6DFD6C2D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DB02" w14:textId="07EED8D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9B7D" w14:textId="768E3A5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FA5A" w14:textId="20573D0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36C6" w14:textId="2481FBB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08DE" w14:textId="46704C4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1CAA" w14:textId="688C205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94E1" w14:textId="4CB8CB4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</w:tr>
      <w:tr w:rsidR="004206A5" w:rsidRPr="004206A5" w14:paraId="355B8D62" w14:textId="77777777" w:rsidTr="007B3A39">
        <w:trPr>
          <w:trHeight w:val="375"/>
        </w:trPr>
        <w:tc>
          <w:tcPr>
            <w:tcW w:w="1134" w:type="dxa"/>
            <w:vMerge/>
          </w:tcPr>
          <w:p w14:paraId="34C209D3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A511" w14:textId="02119BB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469A" w14:textId="295FBDB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8.888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8272" w14:textId="4ADD403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44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3D08" w14:textId="0611AFD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44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5238" w14:textId="0912A44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11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00EA" w14:textId="4F0C484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11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F14A" w14:textId="3F4EB98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0</w:t>
            </w:r>
          </w:p>
        </w:tc>
      </w:tr>
      <w:tr w:rsidR="004206A5" w:rsidRPr="004206A5" w14:paraId="14253306" w14:textId="77777777" w:rsidTr="007B3A39">
        <w:trPr>
          <w:trHeight w:val="375"/>
        </w:trPr>
        <w:tc>
          <w:tcPr>
            <w:tcW w:w="1134" w:type="dxa"/>
            <w:vMerge/>
          </w:tcPr>
          <w:p w14:paraId="144BB8DA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4B47" w14:textId="2E26B82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B297" w14:textId="693EEF0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35DA" w14:textId="4614CA4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D4B8" w14:textId="137CB11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7F97" w14:textId="2B73150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C1A9" w14:textId="251E6CA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4956" w14:textId="5FD9CC5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2.5</w:t>
            </w:r>
          </w:p>
        </w:tc>
      </w:tr>
      <w:tr w:rsidR="004206A5" w:rsidRPr="004206A5" w14:paraId="75D23207" w14:textId="77777777" w:rsidTr="007B3A39">
        <w:trPr>
          <w:trHeight w:val="375"/>
        </w:trPr>
        <w:tc>
          <w:tcPr>
            <w:tcW w:w="1134" w:type="dxa"/>
            <w:vMerge w:val="restart"/>
            <w:noWrap/>
            <w:hideMark/>
          </w:tcPr>
          <w:p w14:paraId="72232B4B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S</w:t>
            </w:r>
          </w:p>
          <w:p w14:paraId="4A40CC57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F541" w14:textId="015408A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9BAD" w14:textId="03CE07F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0.42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0640" w14:textId="08C31C8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1.126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AD40" w14:textId="529351E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7.887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4E95" w14:textId="0E9257C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5.21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9E44" w14:textId="1A5413D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9.718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8586" w14:textId="3FCE4D8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8.169</w:t>
            </w:r>
          </w:p>
        </w:tc>
      </w:tr>
      <w:tr w:rsidR="004206A5" w:rsidRPr="004206A5" w14:paraId="668EA4A1" w14:textId="77777777" w:rsidTr="007B3A39">
        <w:trPr>
          <w:trHeight w:val="375"/>
        </w:trPr>
        <w:tc>
          <w:tcPr>
            <w:tcW w:w="1134" w:type="dxa"/>
            <w:vMerge/>
            <w:noWrap/>
            <w:hideMark/>
          </w:tcPr>
          <w:p w14:paraId="1BD63A45" w14:textId="77777777" w:rsidR="007B3A39" w:rsidRPr="004206A5" w:rsidRDefault="007B3A39" w:rsidP="007B3A39">
            <w:pPr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2922" w14:textId="3B5D18F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BC71" w14:textId="4F2F49C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9.28571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12A4" w14:textId="3565698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0461" w14:textId="2EE017F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7.14285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DF2A" w14:textId="512243D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42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5DF8" w14:textId="2826159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DBEA" w14:textId="68F2C4E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7.857143</w:t>
            </w:r>
          </w:p>
        </w:tc>
      </w:tr>
      <w:tr w:rsidR="007B3A39" w:rsidRPr="004206A5" w14:paraId="7962DAE3" w14:textId="77777777" w:rsidTr="007B3A39">
        <w:trPr>
          <w:trHeight w:val="375"/>
        </w:trPr>
        <w:tc>
          <w:tcPr>
            <w:tcW w:w="1134" w:type="dxa"/>
            <w:vMerge/>
            <w:noWrap/>
            <w:hideMark/>
          </w:tcPr>
          <w:p w14:paraId="094EA1D0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5C91" w14:textId="5E4C093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DC65" w14:textId="200C587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.62184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17F5" w14:textId="168FC85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3613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0937" w14:textId="3CA7060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1.554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5C85" w14:textId="3C8078B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3.7815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367A" w14:textId="6AB9426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680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D032" w14:textId="1F80730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.88235</w:t>
            </w:r>
          </w:p>
        </w:tc>
      </w:tr>
    </w:tbl>
    <w:p w14:paraId="1A772423" w14:textId="77777777" w:rsidR="00395D76" w:rsidRPr="004206A5" w:rsidRDefault="00395D76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62"/>
        <w:gridCol w:w="1063"/>
        <w:gridCol w:w="1063"/>
        <w:gridCol w:w="1063"/>
        <w:gridCol w:w="1063"/>
        <w:gridCol w:w="1063"/>
      </w:tblGrid>
      <w:tr w:rsidR="004206A5" w:rsidRPr="004206A5" w14:paraId="0DAA949B" w14:textId="77777777" w:rsidTr="007B3A39">
        <w:trPr>
          <w:trHeight w:val="375"/>
        </w:trPr>
        <w:tc>
          <w:tcPr>
            <w:tcW w:w="1134" w:type="dxa"/>
            <w:shd w:val="clear" w:color="auto" w:fill="E7E6E6" w:themeFill="background2"/>
          </w:tcPr>
          <w:p w14:paraId="7E079801" w14:textId="005009BB" w:rsidR="00395D76" w:rsidRPr="004206A5" w:rsidRDefault="007B3A39" w:rsidP="007B3A39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proofErr w:type="spellStart"/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vF</w:t>
            </w:r>
            <w:proofErr w:type="spellEnd"/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45F4ED6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aseli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7600D94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AF5DC8E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51AFBBD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7387ECA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D64F243" w14:textId="77777777" w:rsidR="00395D76" w:rsidRPr="004206A5" w:rsidRDefault="00395D76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AEB6E1" w14:textId="0820C96F" w:rsidR="00395D76" w:rsidRPr="004206A5" w:rsidRDefault="003E384E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min)</w:t>
            </w:r>
          </w:p>
        </w:tc>
      </w:tr>
      <w:tr w:rsidR="004206A5" w:rsidRPr="004206A5" w14:paraId="57280FF1" w14:textId="77777777" w:rsidTr="007B3A39">
        <w:trPr>
          <w:trHeight w:val="375"/>
        </w:trPr>
        <w:tc>
          <w:tcPr>
            <w:tcW w:w="1134" w:type="dxa"/>
            <w:vMerge w:val="restart"/>
          </w:tcPr>
          <w:p w14:paraId="6413C0FE" w14:textId="1C5AEAB3" w:rsidR="007B3A39" w:rsidRPr="004206A5" w:rsidRDefault="003E384E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</w:t>
            </w:r>
            <w:r w:rsidR="007B3A39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vob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C370" w14:textId="257B50A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807E" w14:textId="1575FB8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8.42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55B0" w14:textId="11C744F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4.736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1AC6" w14:textId="264DD09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8.42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15F7" w14:textId="1BC211A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9.473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7E46" w14:textId="69E0D8A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8.42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F93A" w14:textId="68D520C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6.8421</w:t>
            </w:r>
          </w:p>
        </w:tc>
      </w:tr>
      <w:tr w:rsidR="004206A5" w:rsidRPr="004206A5" w14:paraId="55E514FF" w14:textId="77777777" w:rsidTr="007B3A39">
        <w:trPr>
          <w:trHeight w:val="375"/>
        </w:trPr>
        <w:tc>
          <w:tcPr>
            <w:tcW w:w="1134" w:type="dxa"/>
            <w:vMerge/>
          </w:tcPr>
          <w:p w14:paraId="36F883A4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046A" w14:textId="78A9031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4E8B" w14:textId="0E4BA70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0409" w14:textId="1BA6CA7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A96F" w14:textId="716DCB7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CAD7" w14:textId="39E33FD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4078" w14:textId="0290855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56F" w14:textId="2CB559C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4</w:t>
            </w:r>
          </w:p>
        </w:tc>
      </w:tr>
      <w:tr w:rsidR="004206A5" w:rsidRPr="004206A5" w14:paraId="5E09524F" w14:textId="77777777" w:rsidTr="007B3A39">
        <w:trPr>
          <w:trHeight w:val="375"/>
        </w:trPr>
        <w:tc>
          <w:tcPr>
            <w:tcW w:w="1134" w:type="dxa"/>
            <w:vMerge/>
          </w:tcPr>
          <w:p w14:paraId="50635407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5EC6" w14:textId="5F8C882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7752" w14:textId="26DD523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7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50C4" w14:textId="084451E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3.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5016" w14:textId="0091E97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1.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3082" w14:textId="7468102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3.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E73B" w14:textId="5D1F42A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3.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B3F4" w14:textId="6ABF9D6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5</w:t>
            </w:r>
          </w:p>
        </w:tc>
      </w:tr>
      <w:tr w:rsidR="004206A5" w:rsidRPr="004206A5" w14:paraId="551C3734" w14:textId="77777777" w:rsidTr="007B3A39">
        <w:trPr>
          <w:trHeight w:val="375"/>
        </w:trPr>
        <w:tc>
          <w:tcPr>
            <w:tcW w:w="1134" w:type="dxa"/>
            <w:vMerge/>
          </w:tcPr>
          <w:p w14:paraId="26A78328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62F0" w14:textId="37516CB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36A6" w14:textId="227800C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1.538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779D" w14:textId="24AC752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615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9EE0" w14:textId="73C6CF1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615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ACDF" w14:textId="761D21F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615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DB60" w14:textId="5E9827C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5.384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CF29" w14:textId="32C3F78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.69231</w:t>
            </w:r>
          </w:p>
        </w:tc>
      </w:tr>
      <w:tr w:rsidR="004206A5" w:rsidRPr="004206A5" w14:paraId="002B8C2F" w14:textId="77777777" w:rsidTr="007B3A39">
        <w:trPr>
          <w:trHeight w:val="375"/>
        </w:trPr>
        <w:tc>
          <w:tcPr>
            <w:tcW w:w="1134" w:type="dxa"/>
            <w:vMerge/>
          </w:tcPr>
          <w:p w14:paraId="367EA187" w14:textId="7777777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9781" w14:textId="0886996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F313" w14:textId="4CFEC92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1.428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F71F" w14:textId="0716CAA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243A" w14:textId="14EBE5C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6EE2" w14:textId="374F700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1.428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9536" w14:textId="06E6DB7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2.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32E7" w14:textId="52489B9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8.57143</w:t>
            </w:r>
          </w:p>
        </w:tc>
      </w:tr>
      <w:tr w:rsidR="004206A5" w:rsidRPr="004206A5" w14:paraId="1A979524" w14:textId="77777777" w:rsidTr="007B3A39">
        <w:trPr>
          <w:trHeight w:val="375"/>
        </w:trPr>
        <w:tc>
          <w:tcPr>
            <w:tcW w:w="1134" w:type="dxa"/>
            <w:vMerge w:val="restart"/>
          </w:tcPr>
          <w:p w14:paraId="21AD8665" w14:textId="3ADBBFED" w:rsidR="007B3A39" w:rsidRPr="004206A5" w:rsidRDefault="003E384E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</w:t>
            </w:r>
            <w:r w:rsidR="007B3A39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A7B0" w14:textId="0392CBE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C861" w14:textId="35925F2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08FB" w14:textId="280E3AC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5390" w14:textId="1E08DED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EA3" w14:textId="606ACC6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4D50" w14:textId="06E35EF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D7B1" w14:textId="73A6E9A7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1.6667</w:t>
            </w:r>
          </w:p>
        </w:tc>
      </w:tr>
      <w:tr w:rsidR="004206A5" w:rsidRPr="004206A5" w14:paraId="1066C9D2" w14:textId="77777777" w:rsidTr="007B3A39">
        <w:trPr>
          <w:trHeight w:val="375"/>
        </w:trPr>
        <w:tc>
          <w:tcPr>
            <w:tcW w:w="1134" w:type="dxa"/>
            <w:vMerge/>
          </w:tcPr>
          <w:p w14:paraId="44415906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17F2" w14:textId="77934E3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4D72" w14:textId="4C1E09C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E08A" w14:textId="49E0602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5.714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C49B" w14:textId="297167D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4A2B" w14:textId="4BBD0CF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47FC" w14:textId="4AE61EB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2.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6BC2" w14:textId="1463082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7.1429</w:t>
            </w:r>
          </w:p>
        </w:tc>
      </w:tr>
      <w:tr w:rsidR="004206A5" w:rsidRPr="004206A5" w14:paraId="2E16B9B8" w14:textId="77777777" w:rsidTr="007B3A39">
        <w:trPr>
          <w:trHeight w:val="375"/>
        </w:trPr>
        <w:tc>
          <w:tcPr>
            <w:tcW w:w="1134" w:type="dxa"/>
            <w:vMerge/>
          </w:tcPr>
          <w:p w14:paraId="525936AF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B6A9" w14:textId="64BE099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3821" w14:textId="731069A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0F73" w14:textId="12A90C4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70DE" w14:textId="0E226B5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B011" w14:textId="3A9168D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5797" w14:textId="1476FF3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066A" w14:textId="49C6EAA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41.6667</w:t>
            </w:r>
          </w:p>
        </w:tc>
      </w:tr>
      <w:tr w:rsidR="004206A5" w:rsidRPr="004206A5" w14:paraId="56CC1CE7" w14:textId="77777777" w:rsidTr="007B3A39">
        <w:trPr>
          <w:trHeight w:val="375"/>
        </w:trPr>
        <w:tc>
          <w:tcPr>
            <w:tcW w:w="1134" w:type="dxa"/>
            <w:vMerge/>
          </w:tcPr>
          <w:p w14:paraId="38DF9DF0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CEB6" w14:textId="112A635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03BF" w14:textId="57D9137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71F4" w14:textId="304DCA8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86FE" w14:textId="0810EDA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80BC" w14:textId="5EE48BA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5.8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8A8E" w14:textId="665555F1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1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56C2" w14:textId="09E7D11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4.1667</w:t>
            </w:r>
          </w:p>
        </w:tc>
      </w:tr>
      <w:tr w:rsidR="004206A5" w:rsidRPr="004206A5" w14:paraId="43A39D70" w14:textId="77777777" w:rsidTr="007B3A39">
        <w:trPr>
          <w:trHeight w:val="375"/>
        </w:trPr>
        <w:tc>
          <w:tcPr>
            <w:tcW w:w="1134" w:type="dxa"/>
            <w:vMerge/>
          </w:tcPr>
          <w:p w14:paraId="6F7DAE3F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890B" w14:textId="0A3DC3AD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4309" w14:textId="5616E8A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9A85" w14:textId="2C00079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A986" w14:textId="0BA6C6A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3EEB" w14:textId="1ACE7A0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6A8E" w14:textId="077AD43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915E" w14:textId="4B0C31CB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4206A5" w:rsidRPr="004206A5" w14:paraId="303E9891" w14:textId="77777777" w:rsidTr="007B3A39">
        <w:trPr>
          <w:trHeight w:val="375"/>
        </w:trPr>
        <w:tc>
          <w:tcPr>
            <w:tcW w:w="1134" w:type="dxa"/>
            <w:vMerge w:val="restart"/>
            <w:noWrap/>
            <w:hideMark/>
          </w:tcPr>
          <w:p w14:paraId="76DBA6CE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S</w:t>
            </w:r>
          </w:p>
          <w:p w14:paraId="639B13DC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D5D5" w14:textId="0EDE237C" w:rsidR="007B3A39" w:rsidRPr="004206A5" w:rsidRDefault="007B3A39" w:rsidP="007B3A39">
            <w:pPr>
              <w:widowControl/>
              <w:tabs>
                <w:tab w:val="center" w:pos="388"/>
                <w:tab w:val="right" w:pos="777"/>
              </w:tabs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3056" w14:textId="616640C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128F" w14:textId="6B62146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8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BE15" w14:textId="35C8EE4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0612" w14:textId="0AB5E71E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6.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9D3C" w14:textId="0B577B3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BF37" w14:textId="5BCE722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4.6667</w:t>
            </w:r>
          </w:p>
        </w:tc>
      </w:tr>
      <w:tr w:rsidR="004206A5" w:rsidRPr="004206A5" w14:paraId="0E189644" w14:textId="77777777" w:rsidTr="007B3A39">
        <w:trPr>
          <w:trHeight w:val="375"/>
        </w:trPr>
        <w:tc>
          <w:tcPr>
            <w:tcW w:w="1134" w:type="dxa"/>
            <w:vMerge/>
            <w:noWrap/>
            <w:hideMark/>
          </w:tcPr>
          <w:p w14:paraId="6C6FC89E" w14:textId="77777777" w:rsidR="007B3A39" w:rsidRPr="004206A5" w:rsidRDefault="007B3A39" w:rsidP="007B3A39">
            <w:pPr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3C5A" w14:textId="1C2A5B3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125A" w14:textId="3E4D5EE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CF60" w14:textId="29E20D1C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770E" w14:textId="6F5B69EF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47B" w14:textId="7BA48D1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E7D8" w14:textId="30993145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160B" w14:textId="31C39AE3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3</w:t>
            </w:r>
          </w:p>
        </w:tc>
      </w:tr>
      <w:tr w:rsidR="007B3A39" w:rsidRPr="004206A5" w14:paraId="026CCBC0" w14:textId="77777777" w:rsidTr="007B3A39">
        <w:trPr>
          <w:trHeight w:val="375"/>
        </w:trPr>
        <w:tc>
          <w:tcPr>
            <w:tcW w:w="1134" w:type="dxa"/>
            <w:vMerge/>
            <w:noWrap/>
            <w:hideMark/>
          </w:tcPr>
          <w:p w14:paraId="60496254" w14:textId="77777777" w:rsidR="007B3A39" w:rsidRPr="004206A5" w:rsidRDefault="007B3A39" w:rsidP="007B3A3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101F" w14:textId="5272D328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6CC6" w14:textId="2EACB1C2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0.377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B6FB" w14:textId="64F611BA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509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86DC" w14:textId="24FE2639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.433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914B" w14:textId="20E11584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7735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CF53" w14:textId="72240596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943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7E43" w14:textId="28542920" w:rsidR="007B3A39" w:rsidRPr="004206A5" w:rsidRDefault="007B3A39" w:rsidP="007B3A39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</w:tr>
    </w:tbl>
    <w:p w14:paraId="65620FDE" w14:textId="77777777" w:rsidR="00395D76" w:rsidRPr="004206A5" w:rsidRDefault="00395D76">
      <w:pPr>
        <w:rPr>
          <w:rFonts w:ascii="Times New Roman" w:hAnsi="Times New Roman" w:cs="Times New Roman"/>
          <w:szCs w:val="21"/>
        </w:rPr>
      </w:pPr>
    </w:p>
    <w:p w14:paraId="7532D292" w14:textId="4C3B9233" w:rsidR="007B3A39" w:rsidRPr="004206A5" w:rsidRDefault="00595874">
      <w:pPr>
        <w:rPr>
          <w:rFonts w:ascii="Times New Roman" w:hAnsi="Times New Roman" w:cs="Times New Roman"/>
          <w:szCs w:val="21"/>
          <w:u w:val="single"/>
        </w:rPr>
      </w:pPr>
      <w:r w:rsidRPr="004206A5">
        <w:rPr>
          <w:rFonts w:ascii="Times New Roman" w:hAnsi="Times New Roman" w:cs="Times New Roman" w:hint="eastAsia"/>
          <w:szCs w:val="21"/>
          <w:u w:val="single"/>
        </w:rPr>
        <w:t xml:space="preserve">% change of </w:t>
      </w:r>
      <w:r w:rsidRPr="004206A5">
        <w:rPr>
          <w:rFonts w:ascii="Times New Roman" w:hAnsi="Times New Roman" w:cs="Times New Roman"/>
          <w:szCs w:val="21"/>
          <w:u w:val="single"/>
        </w:rPr>
        <w:t>discharge</w:t>
      </w:r>
      <w:r w:rsidRPr="004206A5">
        <w:rPr>
          <w:rFonts w:ascii="Times New Roman" w:hAnsi="Times New Roman" w:cs="Times New Roman" w:hint="eastAsia"/>
          <w:szCs w:val="21"/>
          <w:u w:val="single"/>
        </w:rPr>
        <w:t xml:space="preserve"> frequency of </w:t>
      </w:r>
      <w:r w:rsidR="00003074" w:rsidRPr="004206A5">
        <w:rPr>
          <w:rFonts w:ascii="Times New Roman" w:hAnsi="Times New Roman" w:cs="Times New Roman"/>
          <w:szCs w:val="21"/>
          <w:u w:val="single"/>
        </w:rPr>
        <w:t>LT neuron</w:t>
      </w: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62"/>
        <w:gridCol w:w="1063"/>
        <w:gridCol w:w="1063"/>
        <w:gridCol w:w="1063"/>
        <w:gridCol w:w="1063"/>
        <w:gridCol w:w="1063"/>
      </w:tblGrid>
      <w:tr w:rsidR="004206A5" w:rsidRPr="004206A5" w14:paraId="5E34AED0" w14:textId="77777777" w:rsidTr="00003074">
        <w:trPr>
          <w:trHeight w:val="375"/>
        </w:trPr>
        <w:tc>
          <w:tcPr>
            <w:tcW w:w="1134" w:type="dxa"/>
            <w:shd w:val="clear" w:color="auto" w:fill="E7E6E6" w:themeFill="background2"/>
          </w:tcPr>
          <w:p w14:paraId="081522EB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Brus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DE94872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aseli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98D044B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1EAAB01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AF2593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413493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48A996A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42C2FDA" w14:textId="7E985F52" w:rsidR="00003074" w:rsidRPr="004206A5" w:rsidRDefault="003E384E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min)</w:t>
            </w:r>
          </w:p>
        </w:tc>
      </w:tr>
      <w:tr w:rsidR="004206A5" w:rsidRPr="004206A5" w14:paraId="28E0EF99" w14:textId="77777777" w:rsidTr="00003074">
        <w:trPr>
          <w:trHeight w:val="375"/>
        </w:trPr>
        <w:tc>
          <w:tcPr>
            <w:tcW w:w="1134" w:type="dxa"/>
            <w:vMerge w:val="restart"/>
          </w:tcPr>
          <w:p w14:paraId="26233BB4" w14:textId="76992FA4" w:rsidR="00003074" w:rsidRPr="004206A5" w:rsidRDefault="003E384E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</w:t>
            </w:r>
            <w:r w:rsidR="00003074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vob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2F93" w14:textId="6453203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E34E" w14:textId="76D8B8E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5.789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1D6C" w14:textId="1EB0DB9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9C43" w14:textId="77ACFD4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8.596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A310" w14:textId="411E9F5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2.6315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65CA" w14:textId="492C9E6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1.5789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F371" w14:textId="14E6273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5.78947</w:t>
            </w:r>
          </w:p>
        </w:tc>
      </w:tr>
      <w:tr w:rsidR="004206A5" w:rsidRPr="004206A5" w14:paraId="4431361A" w14:textId="77777777" w:rsidTr="00003074">
        <w:trPr>
          <w:trHeight w:val="375"/>
        </w:trPr>
        <w:tc>
          <w:tcPr>
            <w:tcW w:w="1134" w:type="dxa"/>
            <w:vMerge/>
          </w:tcPr>
          <w:p w14:paraId="5854873D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1404" w14:textId="263FE88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A3A9" w14:textId="090DE0F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8.875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6BCD" w14:textId="7F081779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6.465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7668" w14:textId="70EF003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8032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52F1" w14:textId="4A4A0C2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0.4819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B540" w14:textId="1826A50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.60642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3FF4" w14:textId="71B4BA9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.417671</w:t>
            </w:r>
          </w:p>
        </w:tc>
      </w:tr>
      <w:tr w:rsidR="004206A5" w:rsidRPr="004206A5" w14:paraId="5FD9FD68" w14:textId="77777777" w:rsidTr="00003074">
        <w:trPr>
          <w:trHeight w:val="375"/>
        </w:trPr>
        <w:tc>
          <w:tcPr>
            <w:tcW w:w="1134" w:type="dxa"/>
            <w:vMerge/>
          </w:tcPr>
          <w:p w14:paraId="2EF561B5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2390" w14:textId="2267D4E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17BD" w14:textId="73E1386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8.90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91FE" w14:textId="18A3AF8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0.163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7911" w14:textId="470CC33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3.93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5912" w14:textId="27B0F43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6.065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BD7D" w14:textId="70DCB03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.1366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35DC" w14:textId="7AD2A69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.043716</w:t>
            </w:r>
          </w:p>
        </w:tc>
      </w:tr>
      <w:tr w:rsidR="004206A5" w:rsidRPr="004206A5" w14:paraId="4B2FD0A6" w14:textId="77777777" w:rsidTr="00003074">
        <w:trPr>
          <w:trHeight w:val="375"/>
        </w:trPr>
        <w:tc>
          <w:tcPr>
            <w:tcW w:w="1134" w:type="dxa"/>
            <w:vMerge/>
          </w:tcPr>
          <w:p w14:paraId="48DB595F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5C24" w14:textId="7079621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A7A0" w14:textId="7107DE2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50BC" w14:textId="50919CB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5.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0B32" w14:textId="47BB925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.85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7845" w14:textId="686E97D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9.71428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D99E" w14:textId="6FDD4AE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2.571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411C" w14:textId="4B79AE9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.857143</w:t>
            </w:r>
          </w:p>
        </w:tc>
      </w:tr>
      <w:tr w:rsidR="004206A5" w:rsidRPr="004206A5" w14:paraId="7A502AA1" w14:textId="77777777" w:rsidTr="00003074">
        <w:trPr>
          <w:trHeight w:val="375"/>
        </w:trPr>
        <w:tc>
          <w:tcPr>
            <w:tcW w:w="1134" w:type="dxa"/>
            <w:vMerge/>
          </w:tcPr>
          <w:p w14:paraId="0464455A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4765" w14:textId="391A688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9BEC" w14:textId="4681776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.38095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8958" w14:textId="5263AE8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.3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E24A" w14:textId="09DECE3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0B3F" w14:textId="1D85F499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7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4BF9" w14:textId="65056AC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4.285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725C" w14:textId="2A2E63A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.7143</w:t>
            </w:r>
          </w:p>
        </w:tc>
      </w:tr>
      <w:tr w:rsidR="004206A5" w:rsidRPr="004206A5" w14:paraId="57FDAAB2" w14:textId="77777777" w:rsidTr="00003074">
        <w:trPr>
          <w:trHeight w:val="375"/>
        </w:trPr>
        <w:tc>
          <w:tcPr>
            <w:tcW w:w="1134" w:type="dxa"/>
            <w:vMerge w:val="restart"/>
          </w:tcPr>
          <w:p w14:paraId="70806250" w14:textId="760CE011" w:rsidR="00003074" w:rsidRPr="004206A5" w:rsidRDefault="003E384E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</w:t>
            </w:r>
            <w:r w:rsidR="00003074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92C6" w14:textId="1073079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6535" w14:textId="330AFF0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3.176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93B2" w14:textId="12DB2E1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8.23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EDA7" w14:textId="26F3D85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0.758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FF46" w14:textId="2F52437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8.736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17F0" w14:textId="3BAAF9F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9.494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479A" w14:textId="2F00766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3.971119</w:t>
            </w:r>
          </w:p>
        </w:tc>
      </w:tr>
      <w:tr w:rsidR="004206A5" w:rsidRPr="004206A5" w14:paraId="7C22B9E0" w14:textId="77777777" w:rsidTr="00003074">
        <w:trPr>
          <w:trHeight w:val="375"/>
        </w:trPr>
        <w:tc>
          <w:tcPr>
            <w:tcW w:w="1134" w:type="dxa"/>
            <w:vMerge/>
          </w:tcPr>
          <w:p w14:paraId="398A6101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4440" w14:textId="74C9C5C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F969" w14:textId="1BD91C2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5.229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E06E" w14:textId="3BE38F6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2.70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80AE" w14:textId="65E62BC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4.367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46D7" w14:textId="519CFF8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9.0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765A" w14:textId="1ADABFF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4925" w14:textId="134B01C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2.3563</w:t>
            </w:r>
          </w:p>
        </w:tc>
      </w:tr>
      <w:tr w:rsidR="004206A5" w:rsidRPr="004206A5" w14:paraId="4EE61533" w14:textId="77777777" w:rsidTr="00003074">
        <w:trPr>
          <w:trHeight w:val="375"/>
        </w:trPr>
        <w:tc>
          <w:tcPr>
            <w:tcW w:w="1134" w:type="dxa"/>
            <w:vMerge/>
          </w:tcPr>
          <w:p w14:paraId="5B41B15F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720A" w14:textId="7AF04C9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AC05" w14:textId="47F239A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7878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131B" w14:textId="4FCD99D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8939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FB1A" w14:textId="294C1C8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3.18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FDDF" w14:textId="088C63A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1.70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1D4A" w14:textId="3172C17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4.43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9274" w14:textId="0262E35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5</w:t>
            </w:r>
          </w:p>
        </w:tc>
      </w:tr>
      <w:tr w:rsidR="004206A5" w:rsidRPr="004206A5" w14:paraId="5DC351F5" w14:textId="77777777" w:rsidTr="00003074">
        <w:trPr>
          <w:trHeight w:val="375"/>
        </w:trPr>
        <w:tc>
          <w:tcPr>
            <w:tcW w:w="1134" w:type="dxa"/>
            <w:vMerge/>
          </w:tcPr>
          <w:p w14:paraId="6BC8340B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8720" w14:textId="14739A5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BDA6" w14:textId="25FB8ED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9.458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8038" w14:textId="1FEBB71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8.01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A1F0" w14:textId="109CFBA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2.382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3380" w14:textId="6F734FA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2.27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A1FF" w14:textId="113C9CA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.2202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8E14" w14:textId="3AD265E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08303</w:t>
            </w:r>
          </w:p>
        </w:tc>
      </w:tr>
      <w:tr w:rsidR="004206A5" w:rsidRPr="004206A5" w14:paraId="20EEE7ED" w14:textId="77777777" w:rsidTr="00003074">
        <w:trPr>
          <w:trHeight w:val="375"/>
        </w:trPr>
        <w:tc>
          <w:tcPr>
            <w:tcW w:w="1134" w:type="dxa"/>
            <w:vMerge/>
          </w:tcPr>
          <w:p w14:paraId="292C02CA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D09C" w14:textId="4A60485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A041" w14:textId="0D1D97A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7.554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9E34" w14:textId="3D0E063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5.458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FA66" w14:textId="6CE9268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375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D5CC" w14:textId="688DC80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3.62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DC89" w14:textId="5A9C2F7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930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3D0D" w14:textId="214235A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.67686</w:t>
            </w:r>
          </w:p>
        </w:tc>
      </w:tr>
      <w:tr w:rsidR="004206A5" w:rsidRPr="004206A5" w14:paraId="5FC3860E" w14:textId="77777777" w:rsidTr="00003074">
        <w:trPr>
          <w:trHeight w:val="375"/>
        </w:trPr>
        <w:tc>
          <w:tcPr>
            <w:tcW w:w="1134" w:type="dxa"/>
            <w:vMerge w:val="restart"/>
            <w:noWrap/>
            <w:hideMark/>
          </w:tcPr>
          <w:p w14:paraId="08443E86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S</w:t>
            </w:r>
          </w:p>
          <w:p w14:paraId="3D1F62D6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8282" w14:textId="1F8D187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9C1A" w14:textId="3C66978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.606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7A6B" w14:textId="1CBA910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.070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4724" w14:textId="176573C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3.53535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1BFA" w14:textId="44C1926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0606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0EE0" w14:textId="73D4836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010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8508" w14:textId="28130D2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0303</w:t>
            </w:r>
          </w:p>
        </w:tc>
      </w:tr>
      <w:tr w:rsidR="004206A5" w:rsidRPr="004206A5" w14:paraId="4F2BCF3E" w14:textId="77777777" w:rsidTr="00003074">
        <w:trPr>
          <w:trHeight w:val="375"/>
        </w:trPr>
        <w:tc>
          <w:tcPr>
            <w:tcW w:w="1134" w:type="dxa"/>
            <w:vMerge/>
            <w:noWrap/>
            <w:hideMark/>
          </w:tcPr>
          <w:p w14:paraId="6AFAB48E" w14:textId="77777777" w:rsidR="00003074" w:rsidRPr="004206A5" w:rsidRDefault="00003074" w:rsidP="00003074">
            <w:pPr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93E3" w14:textId="4AC75F1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3F4F" w14:textId="7E90717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694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9D5A" w14:textId="7B8E147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736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7603" w14:textId="311F99E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.7361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35A5" w14:textId="7C9AEBB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.16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CBA5" w14:textId="0A26D7D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1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1E1B" w14:textId="5F077F2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73611</w:t>
            </w:r>
          </w:p>
        </w:tc>
      </w:tr>
      <w:tr w:rsidR="00003074" w:rsidRPr="004206A5" w14:paraId="7822B5D8" w14:textId="77777777" w:rsidTr="00003074">
        <w:trPr>
          <w:trHeight w:val="375"/>
        </w:trPr>
        <w:tc>
          <w:tcPr>
            <w:tcW w:w="1134" w:type="dxa"/>
            <w:vMerge/>
            <w:noWrap/>
            <w:hideMark/>
          </w:tcPr>
          <w:p w14:paraId="5EBA6AC4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DAF6" w14:textId="4710856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EF93" w14:textId="79022BC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8348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BCEE" w14:textId="01AF7BF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.1946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F131" w14:textId="03B0E7C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5899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D306" w14:textId="7A53595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5.30973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4826" w14:textId="35E73CC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0.914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B1C6" w14:textId="7873867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88496</w:t>
            </w:r>
          </w:p>
        </w:tc>
      </w:tr>
    </w:tbl>
    <w:p w14:paraId="66A71328" w14:textId="77777777" w:rsidR="00003074" w:rsidRPr="004206A5" w:rsidRDefault="00003074" w:rsidP="00003074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62"/>
        <w:gridCol w:w="1063"/>
        <w:gridCol w:w="1063"/>
        <w:gridCol w:w="1063"/>
        <w:gridCol w:w="1063"/>
        <w:gridCol w:w="1063"/>
      </w:tblGrid>
      <w:tr w:rsidR="004206A5" w:rsidRPr="004206A5" w14:paraId="356AC522" w14:textId="77777777" w:rsidTr="00003074">
        <w:trPr>
          <w:trHeight w:val="375"/>
        </w:trPr>
        <w:tc>
          <w:tcPr>
            <w:tcW w:w="1134" w:type="dxa"/>
            <w:shd w:val="clear" w:color="auto" w:fill="E7E6E6" w:themeFill="background2"/>
          </w:tcPr>
          <w:p w14:paraId="3296DC4B" w14:textId="77777777" w:rsidR="00003074" w:rsidRPr="004206A5" w:rsidRDefault="00003074" w:rsidP="000C47E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proofErr w:type="spellStart"/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vF</w:t>
            </w:r>
            <w:proofErr w:type="spellEnd"/>
            <w:r w:rsidRPr="004206A5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8DFF43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aseli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2869B43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0FF1EB9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64A80B1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337C5D7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ADA425" w14:textId="77777777" w:rsidR="00003074" w:rsidRPr="004206A5" w:rsidRDefault="00003074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97EED85" w14:textId="787CA3E9" w:rsidR="00003074" w:rsidRPr="004206A5" w:rsidRDefault="003E384E" w:rsidP="000C47E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min)</w:t>
            </w:r>
          </w:p>
        </w:tc>
      </w:tr>
      <w:tr w:rsidR="004206A5" w:rsidRPr="004206A5" w14:paraId="48994B67" w14:textId="77777777" w:rsidTr="00003074">
        <w:trPr>
          <w:trHeight w:val="375"/>
        </w:trPr>
        <w:tc>
          <w:tcPr>
            <w:tcW w:w="1134" w:type="dxa"/>
            <w:vMerge w:val="restart"/>
          </w:tcPr>
          <w:p w14:paraId="5C197D92" w14:textId="23F77F26" w:rsidR="00003074" w:rsidRPr="004206A5" w:rsidRDefault="003E384E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</w:t>
            </w:r>
            <w:r w:rsidR="00003074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vob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2A2C" w14:textId="100A50A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B58D" w14:textId="718F788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7.69230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945A" w14:textId="061BBC1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.3076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0807" w14:textId="03A74519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CB63" w14:textId="3A3680A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4.615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5C73" w14:textId="6FDBC7D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6631" w14:textId="5C37328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3.0769</w:t>
            </w:r>
          </w:p>
        </w:tc>
      </w:tr>
      <w:tr w:rsidR="004206A5" w:rsidRPr="004206A5" w14:paraId="17944566" w14:textId="77777777" w:rsidTr="00003074">
        <w:trPr>
          <w:trHeight w:val="375"/>
        </w:trPr>
        <w:tc>
          <w:tcPr>
            <w:tcW w:w="1134" w:type="dxa"/>
            <w:vMerge/>
          </w:tcPr>
          <w:p w14:paraId="3BEE93F2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8979" w14:textId="063D57F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C9A4" w14:textId="6C4119B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3.931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5485" w14:textId="025AA40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83760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5824" w14:textId="4741E9D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5784" w14:textId="2D03C4F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9.0598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0EC9" w14:textId="6C86D00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2.2222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18D3" w14:textId="1EC3DED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2.39316</w:t>
            </w:r>
          </w:p>
        </w:tc>
      </w:tr>
      <w:tr w:rsidR="004206A5" w:rsidRPr="004206A5" w14:paraId="44BAAAD7" w14:textId="77777777" w:rsidTr="00003074">
        <w:trPr>
          <w:trHeight w:val="375"/>
        </w:trPr>
        <w:tc>
          <w:tcPr>
            <w:tcW w:w="1134" w:type="dxa"/>
            <w:vMerge/>
          </w:tcPr>
          <w:p w14:paraId="2E371F5D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0D4D" w14:textId="69282D5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06A3" w14:textId="149A7A0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8.389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4F83" w14:textId="29832CC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3.087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4C8C" w14:textId="2B16F7B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1.00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8FA5" w14:textId="770DFEE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2.818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7F4A" w14:textId="58F61D6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5.503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0542" w14:textId="4668BCF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5.5034</w:t>
            </w:r>
          </w:p>
        </w:tc>
      </w:tr>
      <w:tr w:rsidR="004206A5" w:rsidRPr="004206A5" w14:paraId="4636C854" w14:textId="77777777" w:rsidTr="00003074">
        <w:trPr>
          <w:trHeight w:val="375"/>
        </w:trPr>
        <w:tc>
          <w:tcPr>
            <w:tcW w:w="1134" w:type="dxa"/>
            <w:vMerge/>
          </w:tcPr>
          <w:p w14:paraId="4838C94E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8EF3" w14:textId="5A8FFDC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E369" w14:textId="7F97157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6.508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F288" w14:textId="0045694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3.195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3EDE" w14:textId="45A89AA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5.976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C754" w14:textId="15B6D8E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0.473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C4F3" w14:textId="1CE4FC0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4.023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532D" w14:textId="2EEB7D0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4.4379</w:t>
            </w:r>
          </w:p>
        </w:tc>
      </w:tr>
      <w:tr w:rsidR="004206A5" w:rsidRPr="004206A5" w14:paraId="5A2DA11D" w14:textId="77777777" w:rsidTr="00003074">
        <w:trPr>
          <w:trHeight w:val="375"/>
        </w:trPr>
        <w:tc>
          <w:tcPr>
            <w:tcW w:w="1134" w:type="dxa"/>
            <w:vMerge/>
          </w:tcPr>
          <w:p w14:paraId="3EB01655" w14:textId="7777777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903A" w14:textId="0706DEA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B046" w14:textId="2A36E77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33802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57E8" w14:textId="267D2C2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9.1549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1707" w14:textId="48E5D369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704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46C7" w14:textId="0B08C8E9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8.309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14F7" w14:textId="692E32A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1.267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04F3" w14:textId="063A9CB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52113</w:t>
            </w:r>
          </w:p>
        </w:tc>
      </w:tr>
      <w:tr w:rsidR="004206A5" w:rsidRPr="004206A5" w14:paraId="08F6D560" w14:textId="77777777" w:rsidTr="00003074">
        <w:trPr>
          <w:trHeight w:val="375"/>
        </w:trPr>
        <w:tc>
          <w:tcPr>
            <w:tcW w:w="1134" w:type="dxa"/>
            <w:vMerge w:val="restart"/>
          </w:tcPr>
          <w:p w14:paraId="238AB046" w14:textId="6F61FD51" w:rsidR="00003074" w:rsidRPr="004206A5" w:rsidRDefault="003E384E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B</w:t>
            </w:r>
            <w:r w:rsidR="00003074"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upivacaine</w:t>
            </w:r>
            <w:r w:rsidRPr="004206A5">
              <w:rPr>
                <w:rFonts w:ascii="Times New Roman" w:eastAsia="游ゴシック" w:hAnsi="Times New Roman" w:cs="Times New Roman" w:hint="eastAsia"/>
                <w:kern w:val="0"/>
                <w:szCs w:val="21"/>
                <w14:ligatures w14:val="none"/>
              </w:rPr>
              <w:t xml:space="preserve"> (0.0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45FF" w14:textId="2D0F23E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15F1" w14:textId="4BBBAF6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4.12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6AE9" w14:textId="439C69C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93.650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3480" w14:textId="38CC303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7.777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F3C3" w14:textId="4AE1DE18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8.095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2A7A" w14:textId="0FCEF16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2.539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4B5C" w14:textId="37E3782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11.90476</w:t>
            </w:r>
          </w:p>
        </w:tc>
      </w:tr>
      <w:tr w:rsidR="004206A5" w:rsidRPr="004206A5" w14:paraId="302863A8" w14:textId="77777777" w:rsidTr="00003074">
        <w:trPr>
          <w:trHeight w:val="375"/>
        </w:trPr>
        <w:tc>
          <w:tcPr>
            <w:tcW w:w="1134" w:type="dxa"/>
            <w:vMerge/>
          </w:tcPr>
          <w:p w14:paraId="00648C43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8549" w14:textId="698440E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1C09" w14:textId="4070BE7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3.33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5752" w14:textId="7D249151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5.45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944C" w14:textId="1D5B4C5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6.363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E13B" w14:textId="596DF0B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8.18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6210" w14:textId="40611AE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7.272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BA2F" w14:textId="4A8A4CA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3.636364</w:t>
            </w:r>
          </w:p>
        </w:tc>
      </w:tr>
      <w:tr w:rsidR="004206A5" w:rsidRPr="004206A5" w14:paraId="1E63EEA0" w14:textId="77777777" w:rsidTr="00003074">
        <w:trPr>
          <w:trHeight w:val="375"/>
        </w:trPr>
        <w:tc>
          <w:tcPr>
            <w:tcW w:w="1134" w:type="dxa"/>
            <w:vMerge/>
          </w:tcPr>
          <w:p w14:paraId="188401EB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5EB4" w14:textId="084E10E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DA10" w14:textId="43ECBC5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0.6896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53E7" w14:textId="40F07C1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8.275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B8AF" w14:textId="67BC46C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81.379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DD66" w14:textId="1ED7863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7.93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8B5D" w14:textId="4AD16A8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1.03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4BA0" w14:textId="69253EE4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.82759</w:t>
            </w:r>
          </w:p>
        </w:tc>
      </w:tr>
      <w:tr w:rsidR="004206A5" w:rsidRPr="004206A5" w14:paraId="09B3BC95" w14:textId="77777777" w:rsidTr="00003074">
        <w:trPr>
          <w:trHeight w:val="375"/>
        </w:trPr>
        <w:tc>
          <w:tcPr>
            <w:tcW w:w="1134" w:type="dxa"/>
            <w:vMerge/>
          </w:tcPr>
          <w:p w14:paraId="7AC63E1F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2ED7" w14:textId="472C78E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A016" w14:textId="3809B31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197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2564" w14:textId="36A445D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6.901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260C" w14:textId="6734D27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2.535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8774" w14:textId="1228B50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57.746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58F7" w14:textId="05F2B0C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.9295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BDE4" w14:textId="16016C2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9.0141</w:t>
            </w:r>
          </w:p>
        </w:tc>
      </w:tr>
      <w:tr w:rsidR="004206A5" w:rsidRPr="004206A5" w14:paraId="436C9BC7" w14:textId="77777777" w:rsidTr="00003074">
        <w:trPr>
          <w:trHeight w:val="375"/>
        </w:trPr>
        <w:tc>
          <w:tcPr>
            <w:tcW w:w="1134" w:type="dxa"/>
            <w:vMerge/>
          </w:tcPr>
          <w:p w14:paraId="4F56510E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7761" w14:textId="38896F9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904B" w14:textId="7CC4BCB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1.15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4EBD" w14:textId="5A03791D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5.70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2B3" w14:textId="0154055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2.727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4CAF" w14:textId="4018E75A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45.04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9D22" w14:textId="6BEC623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7.355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E6BD" w14:textId="5D8984F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2.314</w:t>
            </w:r>
          </w:p>
        </w:tc>
      </w:tr>
      <w:tr w:rsidR="004206A5" w:rsidRPr="004206A5" w14:paraId="3058CCC4" w14:textId="77777777" w:rsidTr="00003074">
        <w:trPr>
          <w:trHeight w:val="375"/>
        </w:trPr>
        <w:tc>
          <w:tcPr>
            <w:tcW w:w="1134" w:type="dxa"/>
            <w:vMerge w:val="restart"/>
            <w:noWrap/>
            <w:hideMark/>
          </w:tcPr>
          <w:p w14:paraId="38A10732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S</w:t>
            </w:r>
          </w:p>
          <w:p w14:paraId="149DE434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6CF8" w14:textId="3D09548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23E8" w14:textId="017E26C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.055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75DC" w14:textId="54D2880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7F6B" w14:textId="74BAAD9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351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0781" w14:textId="5F0BAA2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E5AF" w14:textId="2D212E1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6.7039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544D" w14:textId="468E778B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.793296</w:t>
            </w:r>
          </w:p>
        </w:tc>
      </w:tr>
      <w:tr w:rsidR="004206A5" w:rsidRPr="004206A5" w14:paraId="6C8DF085" w14:textId="77777777" w:rsidTr="00003074">
        <w:trPr>
          <w:trHeight w:val="375"/>
        </w:trPr>
        <w:tc>
          <w:tcPr>
            <w:tcW w:w="1134" w:type="dxa"/>
            <w:vMerge/>
            <w:noWrap/>
            <w:hideMark/>
          </w:tcPr>
          <w:p w14:paraId="59B436EB" w14:textId="77777777" w:rsidR="00003074" w:rsidRPr="004206A5" w:rsidRDefault="00003074" w:rsidP="00003074">
            <w:pPr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CCA7" w14:textId="536A53B5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2976" w14:textId="516A0403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6666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8B60" w14:textId="16CBAD2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8.20512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D737" w14:textId="6F770782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5384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1DB1" w14:textId="64784AF7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4.10256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D86F" w14:textId="4EFEBDB6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2.56410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D897" w14:textId="0AA7912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153846</w:t>
            </w:r>
          </w:p>
        </w:tc>
      </w:tr>
      <w:tr w:rsidR="00003074" w:rsidRPr="004206A5" w14:paraId="47D708BA" w14:textId="77777777" w:rsidTr="00003074">
        <w:trPr>
          <w:trHeight w:val="375"/>
        </w:trPr>
        <w:tc>
          <w:tcPr>
            <w:tcW w:w="1134" w:type="dxa"/>
            <w:vMerge/>
            <w:noWrap/>
            <w:hideMark/>
          </w:tcPr>
          <w:p w14:paraId="1C510C17" w14:textId="77777777" w:rsidR="00003074" w:rsidRPr="004206A5" w:rsidRDefault="00003074" w:rsidP="0000307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85E0" w14:textId="4A9C01D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D311" w14:textId="4967B0F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0.606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1435" w14:textId="0B3515BF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7.070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17B6" w14:textId="4157D04E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2.525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6E85" w14:textId="6A3B3F2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6.0606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B025" w14:textId="7EA1CAF0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1.010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4E64" w14:textId="5385BC6C" w:rsidR="00003074" w:rsidRPr="004206A5" w:rsidRDefault="00003074" w:rsidP="0000307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206A5">
              <w:rPr>
                <w:rFonts w:ascii="Times New Roman" w:eastAsia="游ゴシック" w:hAnsi="Times New Roman" w:cs="Times New Roman"/>
                <w:szCs w:val="21"/>
              </w:rPr>
              <w:t>-3.0303</w:t>
            </w:r>
          </w:p>
        </w:tc>
      </w:tr>
    </w:tbl>
    <w:p w14:paraId="736F18BE" w14:textId="77777777" w:rsidR="00003074" w:rsidRPr="004206A5" w:rsidRDefault="00003074">
      <w:pPr>
        <w:rPr>
          <w:rFonts w:ascii="Times New Roman" w:hAnsi="Times New Roman" w:cs="Times New Roman"/>
          <w:szCs w:val="21"/>
        </w:rPr>
      </w:pPr>
    </w:p>
    <w:sectPr w:rsidR="00003074" w:rsidRPr="004206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E91D8" w14:textId="77777777" w:rsidR="00F32889" w:rsidRDefault="00F32889" w:rsidP="003B6CD3">
      <w:r>
        <w:separator/>
      </w:r>
    </w:p>
  </w:endnote>
  <w:endnote w:type="continuationSeparator" w:id="0">
    <w:p w14:paraId="56D955CE" w14:textId="77777777" w:rsidR="00F32889" w:rsidRDefault="00F32889" w:rsidP="003B6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2D8A07" w14:textId="77777777" w:rsidR="00F32889" w:rsidRDefault="00F32889" w:rsidP="003B6CD3">
      <w:r>
        <w:separator/>
      </w:r>
    </w:p>
  </w:footnote>
  <w:footnote w:type="continuationSeparator" w:id="0">
    <w:p w14:paraId="2ED895D2" w14:textId="77777777" w:rsidR="00F32889" w:rsidRDefault="00F32889" w:rsidP="003B6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76"/>
    <w:rsid w:val="00003074"/>
    <w:rsid w:val="001E34EC"/>
    <w:rsid w:val="002830FC"/>
    <w:rsid w:val="00395D76"/>
    <w:rsid w:val="003B6CD3"/>
    <w:rsid w:val="003C3CC1"/>
    <w:rsid w:val="003E384E"/>
    <w:rsid w:val="004206A5"/>
    <w:rsid w:val="004A62DB"/>
    <w:rsid w:val="00580178"/>
    <w:rsid w:val="00595874"/>
    <w:rsid w:val="005B04A8"/>
    <w:rsid w:val="00783E93"/>
    <w:rsid w:val="007B3A39"/>
    <w:rsid w:val="00801E1B"/>
    <w:rsid w:val="00B012D8"/>
    <w:rsid w:val="00BA0775"/>
    <w:rsid w:val="00BA444C"/>
    <w:rsid w:val="00BE4E4A"/>
    <w:rsid w:val="00CD4DEA"/>
    <w:rsid w:val="00EA1A1D"/>
    <w:rsid w:val="00EF147E"/>
    <w:rsid w:val="00F32889"/>
    <w:rsid w:val="00F4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75AE10"/>
  <w15:chartTrackingRefBased/>
  <w15:docId w15:val="{662CDC75-10D0-430A-9084-FB33B50D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5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6CD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6CD3"/>
  </w:style>
  <w:style w:type="paragraph" w:styleId="a6">
    <w:name w:val="footer"/>
    <w:basedOn w:val="a"/>
    <w:link w:val="a7"/>
    <w:uiPriority w:val="99"/>
    <w:unhideWhenUsed/>
    <w:rsid w:val="003B6C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6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yuki sakamoto</dc:creator>
  <cp:keywords/>
  <dc:description/>
  <cp:lastModifiedBy>akiyuki sakamoto</cp:lastModifiedBy>
  <cp:revision>3</cp:revision>
  <dcterms:created xsi:type="dcterms:W3CDTF">2024-12-12T11:01:00Z</dcterms:created>
  <dcterms:modified xsi:type="dcterms:W3CDTF">2024-12-12T11:15:00Z</dcterms:modified>
</cp:coreProperties>
</file>